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0E231" w14:textId="15E3300F" w:rsidR="009A0661" w:rsidRDefault="009A0661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7C2A74">
        <w:rPr>
          <w:rFonts w:ascii="Courier New" w:hAnsi="Courier New" w:cs="Courier New"/>
          <w:b/>
          <w:sz w:val="20"/>
          <w:szCs w:val="20"/>
        </w:rPr>
        <w:t>Supp</w:t>
      </w:r>
      <w:r w:rsidR="0072580D" w:rsidRPr="007C2A74">
        <w:rPr>
          <w:rFonts w:ascii="Courier New" w:hAnsi="Courier New" w:cs="Courier New"/>
          <w:b/>
          <w:sz w:val="20"/>
          <w:szCs w:val="20"/>
        </w:rPr>
        <w:t>lementary</w:t>
      </w:r>
      <w:r w:rsidRPr="007C2A74">
        <w:rPr>
          <w:rFonts w:ascii="Courier New" w:hAnsi="Courier New" w:cs="Courier New"/>
          <w:b/>
          <w:sz w:val="20"/>
          <w:szCs w:val="20"/>
        </w:rPr>
        <w:t xml:space="preserve"> </w:t>
      </w:r>
      <w:r w:rsidR="00510623">
        <w:rPr>
          <w:rFonts w:ascii="Courier New" w:hAnsi="Courier New" w:cs="Courier New"/>
          <w:b/>
          <w:sz w:val="20"/>
          <w:szCs w:val="20"/>
        </w:rPr>
        <w:t>Data S</w:t>
      </w:r>
      <w:bookmarkStart w:id="0" w:name="_GoBack"/>
      <w:bookmarkEnd w:id="0"/>
      <w:r w:rsidR="001D17F0">
        <w:rPr>
          <w:rFonts w:ascii="Courier New" w:hAnsi="Courier New" w:cs="Courier New"/>
          <w:b/>
          <w:sz w:val="20"/>
          <w:szCs w:val="20"/>
        </w:rPr>
        <w:t>heet</w:t>
      </w:r>
      <w:r w:rsidR="0072580D" w:rsidRPr="007C2A74">
        <w:rPr>
          <w:rFonts w:ascii="Courier New" w:hAnsi="Courier New" w:cs="Courier New"/>
          <w:b/>
          <w:sz w:val="20"/>
          <w:szCs w:val="20"/>
        </w:rPr>
        <w:t xml:space="preserve"> 1</w:t>
      </w:r>
      <w:r>
        <w:rPr>
          <w:rFonts w:ascii="Courier New" w:hAnsi="Courier New" w:cs="Courier New"/>
          <w:sz w:val="20"/>
          <w:szCs w:val="20"/>
        </w:rPr>
        <w:t>: deduced amino acid sequences of Arabidopsis and apple MYB genes used to generate the phylogenetic tree.</w:t>
      </w:r>
    </w:p>
    <w:p w14:paraId="2980E232" w14:textId="77777777" w:rsidR="009A0661" w:rsidRDefault="009A0661" w:rsidP="003A2B46">
      <w:pPr>
        <w:pStyle w:val="NoSpacing"/>
        <w:rPr>
          <w:rFonts w:ascii="Courier New" w:hAnsi="Courier New" w:cs="Courier New"/>
          <w:sz w:val="20"/>
          <w:szCs w:val="20"/>
        </w:rPr>
      </w:pPr>
    </w:p>
    <w:p w14:paraId="2980E23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3g60460____DUO1</w:t>
      </w:r>
    </w:p>
    <w:p w14:paraId="2980E23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AKKEEIKKGPWKAEEDEVLINHVKRYGPRDWSSIRSKGLLQRTGKSCRLRWVNKLRPNLKNGCKFSADEERTVIELQSEFGNKWARIATYLPGRTDNDVKNFWSSRQKRLARILHNSSDASSSSFNPKSSSSHRLKGKNVKPIRQSSQGFGLVEEEVTVSSSCSQMVPYSSDQVGDEVLRLPDLGVKLEHQPFAFGTDLVLAEYSDSQNDANQQAISPFSPESRELLARLDDPFYYDILGPADSSEPLFALPQPFFEPSPVPRRCRHVSKDEEADVFLDDFPADMFDQVDPIPSP</w:t>
      </w:r>
    </w:p>
    <w:p w14:paraId="2980E23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GL1_________AT3G27920_AtGL1</w:t>
      </w:r>
    </w:p>
    <w:p w14:paraId="2980E23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RIRRRDEKENQEYKKGLWTVEEDNILMDYVLNHGTGQWNRIVRKTGLKRCGKSCRLRWMNYLSPNVNKGNFTEQEEDLIIRLHKLLGNRWSLIAKRVPGRTDNQVKNYWNTHLSKKLVGDYSSAVKTTGEDDDSPPSLFITAATPSSRHHQQENIYENIAKSFNGVVSASYEDKPKQELAQKDVLMATTNDPSHYYGNNALWVHDDDFELSSLVMMNFASSDIEYCL</w:t>
      </w:r>
    </w:p>
    <w:p w14:paraId="2980E23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_____At3g09230</w:t>
      </w:r>
    </w:p>
    <w:p w14:paraId="2980E23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AEIVRRSEVTGLRREVEESSIGRGDCDGDGGDVGEDAAGFVGTSGRGRRDRVKGPWSKEEDDVLSELVKRLGARNWSFIARSIPGRSGKSCRLRWCNQLNPNLIRNSFTEVEDQAIIAAHAIHGNKWAVIAKLLPGRTDNAIKNHWNSALRRRFIDFEKAKNIGTGSLVVDDSGFDRTTTVASSEETLSSGGGCHVTTPIVSPEGKEATTSMEMSEEQCVEKTNGEGISRQDDKDPPTLFRPVPRLSSFNACNHMEGSPSPHIQDQNQLQSSKQDAAMLRLLEGAYSERFVPQTCGGGCCSNNPDGSFQQESLLGPEFVDYLDSPTFPSSELAAIATEIGSLAWLRSGLESSSVRVMEDAVGRLRPQGSRGHRDHYLVSEQGTNITNVLST</w:t>
      </w:r>
    </w:p>
    <w:p w14:paraId="2980E23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2____At2g47190</w:t>
      </w:r>
    </w:p>
    <w:p w14:paraId="2980E23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DYERINSNSPTHEEDSDVRKGPWTEEEDAILVNFVSIHGDARWNHIARSSGLKRTGKSCRLRWLNYLRPDVRRGNITLEEQFMILKLHSLWGNRWSKIAQYLPGRTDNEIKNYWRTRVQKQAKHLRCDVNSNLFKETMRNVWMPRLVERINAQSLPTTCEQVESMITDPSQPVNEPSPVEPGFVQFSQNHHQQFVPATELSATSSNSPAETFSDVRGGVVNGSGYDPSGQTGFGEFNDWGCVGGDNMWTDEESFWFLQDQFCPDTTSYSYN</w:t>
      </w:r>
    </w:p>
    <w:p w14:paraId="2980E23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____At1g22640</w:t>
      </w:r>
    </w:p>
    <w:p w14:paraId="2980E23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EKAHMNKGAWTKEEDQLLVDYIRKHGEGCWRSLPRAAGLQRCGKSCRLRWMNYLRPDLKRGNFTEEEDELIIKLHSLLGNKWSLIAGRLPGRTDNEIKNYWNTHIKRKLLSRGIDPNSHRLINESVVSPSSLQNDVVETIHLDFSGPVKPEPVREEIGMVNNCESSGTTSEKDYGNEEDWVLNLELSVGPSYRYESTRKVSVVDSAESTRRWGSELFGAHESDAVCLCCRIGLFRNESCRNCRVSDVRTH</w:t>
      </w:r>
    </w:p>
    <w:p w14:paraId="2980E23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R1</w:t>
      </w:r>
    </w:p>
    <w:p w14:paraId="2980E23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KREMKAPTTPLESLQGDLKGKQGRTSGPARRSTKGQWTPEEDEVLCKAVERFQGKNWKKIAECFKDRTDVQCLHRWQKVLNPELVKGPWSKEEDNTIIDLVEKYGPKKWSTISQHLPGRIGKQCRERWHNHLNPGINKNAWTQEEELTLIRAHQIYGNKWAELMKFLPGRSDNSIKNHWNSSVKKKLDSYYASGLLDQCQSSPLIALQNKSIASSSSWMHSNGDEGSSRPGVDAEESECSQASTVFSQSTNDLQDEVQRGNEEYYMPEFHSGTEQQISNAASHAEPYYPSFKDVKIVVPEISCETECSKKFQNLNCSHELRTTTATEDQLPGVSNDAKQDRGLELLTHNMDNGGKNQALQQDFQSSVRLSDQPFLSNSDTDPEAQTLITDEECCRVLFPDNMKDSSTSSGEQGRNMVDPQNGKGSLCSQAAETHAHETGKVPALPWHPSSSEGLAGHNCVPLLDSDLKDSLLPRNDSNAPIQGCRLFGATELECKTDTNDGFIDTYGHVTSHGNDDNGGFPEQQGLSYIPKDSLKLVPLNSFSSPSRVNKIYFPIDDKPAEKDKGALCYEPPRFPSADIPFFSCDLVPSNSDLRQEYSPFGIRQLMISSMNCTTPLRLWDSPCHDRSPDVMLNDTAKSFSGAPSILKKRHRDLLSPVLDRRKDKKLKRAATSSLANDFSRLDVMLDEGDDCMTSRPSESPEDKNICASPSIARDNRNCASARLYQEMIPIDEEPKETLESGGVTSMQNENGCNDGGASAKNVSPSLSLHIIWYQL</w:t>
      </w:r>
    </w:p>
    <w:p w14:paraId="2980E23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R2</w:t>
      </w:r>
    </w:p>
    <w:p w14:paraId="2980E24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SCPSYINVSLKPFFHLMQDQILTNVVKKYQGRNWKRIAECLPGSEENRRNDVQCQHRWLKVLDPSLQKGAWKKEEDELLSELVKDYMENDRPPWSKISKELPGRIGKQCRERWHNHLNPTIIKSPWTREEELILVQAQRGNGNKWAEIAKLLPGRTENNIKNHWNCSVKKRLEQFPSNLFSGVVYGSKPSSGFEYNFFNQRNTMVESCITSQIKEAAKSPQRDFLDLTLGLNWRSISSSTSSLRGEESVSSSVDSVCARLNACLETPQNSNNDTVCVKEVREMKERLRMAARTFDTPSIISKTSSPASGLKRLRQKYDTPFPTDARSHMSSEEDHSVSASPSSKYRFVKRNTCSGSKPLERRLDFDFLLWDEHGRRNGIVNFSVRILPQKSDLKSGLVRPFWLR</w:t>
      </w:r>
    </w:p>
    <w:p w14:paraId="2980E24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R3_____AT3g09370</w:t>
      </w:r>
    </w:p>
    <w:p w14:paraId="2980E24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MDLQEETGEVKIEDQCVENKQSTPASCSSVSEGSAGSSHKSPTIASPATVSPTHRYLGRTSGPIRRAKGGWTPEEDETLRQAVDTFKGKSWKNIAKSFPDRTEVQCLHRWQKVLNPDLIKGPWTHEEDEKIVELVEKYGPAKWSIIAQSLPGRIGKQCRERWHNHLNPDINKDAWTTEEEVALMNAHRSHGNKWAEIAKVLPGRTDNAIKNHWNSSLKKKSEFYLLTGRLPPPTTTRNGVPDSVTKRSSSAQKRVFGSVAQTSSVTTDVNNLAEDGNGQINSSVPVEEVVAASRMTSLNEYARSPQLPNPEPLPENGGAANNGYHLYYTPQIDYYRASEVDTQRMYGNECGCSPSASPVSFFTPPPCRNVHSNGSTPRSPESYLREAGRTYPNTPSIFRKRRPRVVVQDNNNAKKTDEAKEVDQKVNDGKDSSEIQNNGSNAYNLSPPYRIRSKRTAVFKSRQLEFISREEEKADDETKSSEKDMLIDGDSQLLG</w:t>
      </w:r>
    </w:p>
    <w:p w14:paraId="2980E24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R4______AT5g11510</w:t>
      </w:r>
    </w:p>
    <w:p w14:paraId="2980E24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AESSTPQERIPKLRHGRTSGPARRSTRGQWTAEEDEILRKAVHSFKGKNWKKIAEYFKDRTDVQCLHRWQKVLNPELVKGPWTKEEDEMIVQLIEKYGPKKWSTIARFLPGRIGKQCRERWHNHLNPAINKEAWTQEEELLLIRAHQIYGNRWAELTKFLPGRSDNGIKNHWHSSVKKKLDSYMSSGLLDQYQAMPLAPYERSSTLQSTFMQSNIDGNGCLNG</w:t>
      </w:r>
      <w:r w:rsidRPr="003A2B46">
        <w:rPr>
          <w:rFonts w:ascii="Courier New" w:hAnsi="Courier New" w:cs="Courier New"/>
          <w:sz w:val="20"/>
          <w:szCs w:val="20"/>
        </w:rPr>
        <w:lastRenderedPageBreak/>
        <w:t>QAENEIDSRQNSSMVGCSLSARDFQNGTINIGHDFHPCGNSQENEQTAYHSEQFYYPELEDISVSISEVSYDMEDCSQFPDHNVSTSPSQDYQFDFQELSDISLEMRHNMSEIPMPYTKESKESTLGAPNSTLNIDVATYTNSANVLTPETECCRVLFPDQESEGHSVSRSLTQEPNEFNQVDRRDPILYSSASDRQISEATKSPTQSSSSRFTATAASGKGTLRPAPLIISPDKYSKKSSGLICHPFEVEPKCTTNGNGSFICIGDPSSSTCVDEGTNNSSEEDQSYHVNDPKKLVPVNDFASLAEDRPHSLPKHEPNMTNEQHHEDMGASSSLGFPSFDLPVFNCDLLQSKNDPLHDYSPLGIRKLLMSTMTCMSPLRLWESPTGKKTLVGAQSILRKRTRDLLTPLSEKRSDKKLEIDIAASLAKDFSRLDVMFDETENRQSNFGNSTGVIHGDRENHFHILNGDGEEWSGKPSSLFSHRMPEETMHIRKSLEKVDQICMEANVREKDDSEQDVENVEFFSGILSEHNTGKPVLSTPGQSVTKAEKAQVSTPRNQLQRTLMATSNKEHHSPSSVCLVINSPSRARNKEGHLVDNGTSNENFSIFCGTPFRRGLESPSAWKSPFYINSLLPSPRFDTDLTIEDMGYIFSPGERSYESIGVMTQINEHTSAFAAFADAMEVSISPTNDDARQKKELDKENNDPLLCWTSTIASLQSKQQKKSHPTS</w:t>
      </w:r>
    </w:p>
    <w:p w14:paraId="2980E24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R5_____At5g02320</w:t>
      </w:r>
    </w:p>
    <w:p w14:paraId="2980E24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KIEIQCMENKQPLAASCSSASEGSGCFFLKSPEIATPATVSSFPRRTSGPMRRAKGGWTPEEDETLRRAVEKYKGKRWKKIAEFFPERTEVQCLHRWQKVLNPELVKGPWTQEEDDKIVELVKKYGPAKWSVIAKSLPGRIGKQCRERWHNHLNPGIRKDAWTVEEESALMNSHRMYGNKWAEIAKVLPGRTDNAIKNHWNSSLKKKLEFYLATGNLPPPASKFIVLKDIADGDRDSKQSSATKPFKDSDSLTQTSSGNTDSNEVGRDHFDSSSALLEEVAASRRIGVNEYACSPVEYKPQLPNLEPISEEVRINSKAYFERSIQRKVENGFGTPKHGNLYYKSPLDYYFPSEADLQHMYGYECGCSPGAASPVSLMTTPCNKDSGLTATRSPESFLREAARTFPNTPSIFRKRRKVVLAAKTDAVVVVNGVVKEVDRKEESKDMRKSLLLETTDNCSDDEELGLNGNAFNLSPPYRLRAKRTAVIKSRQLEFTSEKEKQPDNEIEFTSAKEKQPDNEIKTSEEDKPV</w:t>
      </w:r>
    </w:p>
    <w:p w14:paraId="2980E24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4____86_At4g38620</w:t>
      </w:r>
    </w:p>
    <w:p w14:paraId="2980E24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EKAHTNKGAWTKEEDERLVAYIKAHGEGCWRSLPKAAGLLRCGKSCRLRWINYLRPDLKRGNFTEEEDELIIKLHSLLGNKWSLIAGRLPGRTDNEIKNYWNTHIRRKLINRGIDPTSHRPIQESSASQDSKPTQLEPVTSNTINISFTSAPKVETFHESISFPGKSEKISMLTFKEEKDECPVQEKFPDLNLELRISLPDDVDRLQGHGKSTTPRCFKCSLGMINGMECRCGRMRCDVVGGSSKGSDMSNGFDFLGLAKKETTSLLGFRSLEMK</w:t>
      </w:r>
    </w:p>
    <w:p w14:paraId="2980E24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5_____At3g13540</w:t>
      </w:r>
    </w:p>
    <w:p w14:paraId="2980E24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MSCGGKKPVSKKTTPCCTKMGMKRGPWTVEEDEILVSFIKKEGEGRWRSLPKRAGLLRCGKSCRLRWMNYLRPSVKRGGITSDEEDLILRLHRLLGNRWSLIAGRIPGRTDNEIKNYWNTHLRKKLLRQGIDPQTHKPLDANNIHKPEEEVSGGQKYPLEPISSSHTDDTTVNGGDGDSKNSINVFGGEHGYEDFGFCYDDKFSSFLNSLINDVGDPFGNIIPISQPLQMDDCKDGIVGASSSSLGHD</w:t>
      </w:r>
    </w:p>
    <w:p w14:paraId="2980E24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6____At4g09460</w:t>
      </w:r>
    </w:p>
    <w:p w14:paraId="2980E24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EKAHTNKGAWTKEEDQRLVDYIRNHGEGCWRSLPKSAGLLRCGKSCRLRWINYLRPDLKRGNFTDDEDQIIIKLHSLLGNKWSLIAGRLPGRTDNEIKNYWNTHIKRKLLSHGIDPQTHRQINESKTVSSQVVVPIQNDAVEYSFSNLAVKPKTENSSDNGASTSGTTTDEDLRQNGECYYSDNSGHIKLNLDLTLGFGSWSGRIVGVGSSADSKPWCDPVMEARLSLL</w:t>
      </w:r>
    </w:p>
    <w:p w14:paraId="2980E24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7____At2g16720</w:t>
      </w:r>
    </w:p>
    <w:p w14:paraId="2980E24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EKEHMNKGAWTKEEDERLVSYIKSHGEGCWRSLPRAAGLLRCGKSCRLRWINYLRPDLKRGNFTHDEDELIIKLHSLLGNKWSLIAARLPGRTDNEIKNYWNTHIKRKLLSKGIDPATHRGINEAKISDLKKTKDQIVKDVSFVTKFEETDKSGDQKQNKYIRNGLVCKEERVVVEEKIGPDLNLELRISPPWQNQREISTCTASRFYMENDMECSSETVKCQTENSSSISYSSIDISSSNVGYDFLGLKTRILDFRSLEMK</w:t>
      </w:r>
    </w:p>
    <w:p w14:paraId="2980E24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8____At1g35515_HOS10</w:t>
      </w:r>
    </w:p>
    <w:p w14:paraId="2980E25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EKAHMNKGAWTKEEDQRLIDYIRNHGEGSWRSLPKSVGKFLQRLLRCGKSCRLRWINYLRPDLKRGNFTDGEEQIIVKLHSLFGNKEKASDLLFPATIASLVFVGQFSVQNLMAFPAWMSGFCPAMFRATFDCRGSSDTVRFFTTMVGLRLASIGFFSGGRLAKTSAFLFFFKVLLKAPSAYSTSMFFRFQESIAFGRSFLSKFANENGGEWRQLRLLQSTWSLIAGKLPGRTDNEIKNYWNTHIKRKLLNRGIDPKTHGSIIEPKTTSFHPRNEDLKSTFPGSVKLKMETSCENCASTSGTTTDEDLRLSVDCDYRYDHLDKELNLDLTLGYSPTRFVGVGSCY</w:t>
      </w:r>
    </w:p>
    <w:p w14:paraId="2980E25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9____At5g16770</w:t>
      </w:r>
    </w:p>
    <w:p w14:paraId="2980E25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DENGLKKGPWTQEEDDKLIDHIQKHGHGSWRALPKQAGLNRCGKSCRLRWTNYLRPDIKRGNFTEEEEQTIINLHSLLGNKWSSIAGNLPGRTDNEIKNYWNTHLRKKLLQMGIDPVTHRPRTDHLNVLAALPQLIAAANFNSLLNLNQNVQLDATTLAKAQLLHTMIQVLSTNNNTTNPSFSSSTMQNSNTNLFGQASYLENQNLFGQSQNFSHILEDENLMVKTQIIDNPLDSFSSPIQPGFQDDHNSLPLLVPASPEESKETQRMIKNKDIVDYHHHDASNPSSSNSTFTQDHHHPWCDTIDDGASDSFWKEIIE</w:t>
      </w:r>
    </w:p>
    <w:p w14:paraId="2980E25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0_____At3g12820</w:t>
      </w:r>
    </w:p>
    <w:p w14:paraId="2980E25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NRRAPCCDKSQVKRGPWSDEESERLRSFILKNGHQNWRSLPKLAGLMRCGKSCRLRWINYLRPGLKRGNFTKEEEDTIIHLHQAYGNKWSKIASNFPGRTDNEIKNVWNTHLKKRLVKRSISSSSSDVTNHSVSSTSSSSSSISSVLQDVIIKSERPNQEEEFGEILVEQMACGFEVDAPQSLECLFDDSQVPPPISKPDSLQTHGKSSDHEFWSRLIEPGFDDYNEWLIFLDNQTC</w:t>
      </w:r>
    </w:p>
    <w:p w14:paraId="2980E25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1______At3g62610</w:t>
      </w:r>
    </w:p>
    <w:p w14:paraId="2980E25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EKVGIKKGRWTAEEDRTLSDYIQSNGEGSWRSLPKNAGLKRCGKSCRLRWINYLRSDIKRGNITPEEEDVIVKLHSTLGTRWSTIASNLPGRTDNEIKNYWNSHLSRKLHGYFRKPTVANTVENAPPPPKRRPGRTSRSAMKPKFILNPKNHKTPNSFKANKSDIVLPTTTIENGEGDKEDALMVLSSSSLSGAEEPGLGPCGYGDDGDCNPSINGDD</w:t>
      </w:r>
      <w:r w:rsidRPr="003A2B46">
        <w:rPr>
          <w:rFonts w:ascii="Courier New" w:hAnsi="Courier New" w:cs="Courier New"/>
          <w:sz w:val="20"/>
          <w:szCs w:val="20"/>
        </w:rPr>
        <w:lastRenderedPageBreak/>
        <w:t>GALCLNDDIFDSCFLLDDSHAVHVSSCESNNVKNSEPYGGMSVGHKNIETMADDFVDWDFVWREGQTLWDEKEDLDSVLSRLLDGEEMESEIRQRDSNDFGEPLDIDEENKMAAWLLS</w:t>
      </w:r>
    </w:p>
    <w:p w14:paraId="2980E25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2_____At2g47460</w:t>
      </w:r>
    </w:p>
    <w:p w14:paraId="2980E25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EKVGIKRGRWTAEEDQILSNYIQSNGEGSWRSLPKNAGLKRCGKSCRLRWINYLRSDLKRGNITPEEEELVVKLHSTLGNRWSLIAGHLPGRTDNEIKNYWNSHLSRKLHNFIRKPSISQDVSAVIMTNASSAPPPPQAKRRLGRTSRSAMKPKIHRTKTRKTKKTSAPPEPNADVAGADKEALMVESSGAEAELGRPCDYYGDDCNKNLMSINGDNGVLTFDDDIIDLLLDESDPGHLYTNTTCGGDGELHNIRDSEGARGFSDTWNQGNLDCLLQSCPSVESFLNYDHQVNDASTDEFIDWDCVWQEGSDNNLWHEKENPDSMVSWLLDGDDEATIGNSNCENFGEPLDHDDESALVAWLLS</w:t>
      </w:r>
    </w:p>
    <w:p w14:paraId="2980E25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3_____AT1G06180</w:t>
      </w:r>
    </w:p>
    <w:p w14:paraId="2980E25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RPCCEKIGLKKGPWSAEEDRILINYISLHGHPNWRALPKLAGLLRCGKSCRLRWINYLRPDIKRGNFTPHEEDTIISLHQLLGNRWSAIAAKLPGRTDNEIKNVWHTHLKKRLHHSQDQNNKEDFVSTTAAEMPTSPQQQSSSSADISAITTLGNNNDISNSNKDSATSSEDVLAIIDESFWSEVVLMDCDISGNEKNEKKIENWEGSLDRNDKGYNHDMEFWFDHLTSSSCIIGEMSDISEF</w:t>
      </w:r>
    </w:p>
    <w:p w14:paraId="2980E25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4_____At2g31180</w:t>
      </w:r>
    </w:p>
    <w:p w14:paraId="2980E25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EKMGVKRGPWTPEEDQILINYIHLYGHSNWRALPKHAGLLRCGKSCRLRWINYLRPDIKRGNFTPQEEQTIINLHESLGNRWSAIAAKLPGRTDNEIKNVWHTHLKKRLSKNLNNGGDTKDVNGINETTNEDKGSVIVDTASLQQFSNSITTFDISNDNKDDIMSYEDISALIDDSFWSDVISVDNSNKNEKKIEDWEGLIDRNSKKCSYSNSKLYNDDMEFWFDVFTSNRRIEEFSDIPEF</w:t>
      </w:r>
    </w:p>
    <w:p w14:paraId="2980E25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5_____At3g23250</w:t>
      </w:r>
    </w:p>
    <w:p w14:paraId="2980E25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EKMGLKRGPWTPEEDQILVSFILNHGHSNWRALPKQAGLLRCGKSCRLRWMNYLKPDIKRGNFTKEEEDAIISLHQILGNRWSAIAAKLPGRTDNEIKNVWHTHLKKRLEDYQPAKPKTSNKKKGTKPKSESVITSSNSTRSESELADSSNPSGESLFSTSPSTSEVSSMTLISHDGYSNEINMDNKPGDISTIDQECVSFETFGADIDESFWKETLYSQDEHNYVSNDLEVAGLVEIQQEFQNLGSANNEMIFDSEMDFWFDVLARTGGEQDLLAGL</w:t>
      </w:r>
    </w:p>
    <w:p w14:paraId="2980E25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6____ATMIXTA</w:t>
      </w:r>
    </w:p>
    <w:p w14:paraId="2980E26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DKLGLKKGPWTPEEDQKLLAYIEEHGHGSWRSLPEKAGLHRCGKSCRLRWTNYLRPDIKRGKFNLQEEQTIIQLHALLGNRWSAIATHLPKRTDNEIKNYWNTHLKKRLVKMGIDPVTHKPKNETPLSSLGLSKNAAILSHTAQWESARLEAEARLARESKLLHLQHYQTKTSSQPHHHHGFTHKSLLPNWTTKPHEDQQQLESPTSTVSFSEMKESIPAKIEFVGSSTGVTLMKEPEHDWINSTMHEFETTQMGEGIEEGFTGLLLGGDSIDRSFSGDKNETAGESSGGDCNYYEDNKNYLDSIFNFVDPSPSDSPMF</w:t>
      </w:r>
    </w:p>
    <w:p w14:paraId="2980E26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7</w:t>
      </w:r>
    </w:p>
    <w:p w14:paraId="2980E26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TPCCDKIGLKKGPWTPEEDEVLVAHIKKNGHGSWRTLPKLAGLLRCGKSCRLRWTNYLRPDIKRGPFTADEEKLVIQLHAILGNRWAAIAAQLPGRTDNEIKNLWNTHLKKRLLSMGLDPRTHEPLPSYGLAKQAPSSPTTRHMAQWESARVEAEARLSRESMLFSPSFYSGVVKTECDHFLRIWNSEIGEAFRNLAPLDESTITSQSPCSRATSTSSALLKSSTNSWGGKEVTVAIHGSDYSPYSNDLEDDSTDSALQLLLDFPISDDDMSFLEENIDSYSQAPPIGLVSMVSKF</w:t>
      </w:r>
    </w:p>
    <w:p w14:paraId="2980E26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8____At4g25560_LAF1</w:t>
      </w:r>
    </w:p>
    <w:p w14:paraId="2980E26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AKTKYGERHRKGLWSPEEDEKLRSFILSYGHSCWTTVPIKAGLQRNGKSCRLRWINYLRPGLKRDMISAEEEETILTFHSSLGNKWSQIAKFLPGRTDNEIKNYWHSHLKKKWLKSQSLQDAKSISPPSSSSSSLVACGKRNPETLISNHVFSFQRLLENKSSSPSQESNGNNSHQCSSAPEIPRLFFSEWLSSSYPHTDYSSEFTDSKHSQAPNVEETLSAYEEMGDVDQFHYNEMMINNSNWTLNDIVFGSKCKKQEHHIYREASDCNSSAEFFSPSTTT</w:t>
      </w:r>
    </w:p>
    <w:p w14:paraId="2980E26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9</w:t>
      </w:r>
    </w:p>
    <w:p w14:paraId="2980E26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TKSGERPKQRQRKGLWSPEEDQKLKSFILSRGHACWTTVPILAGLQRNGKSCRLRWINYLRPGLKRGSFSEEEEETILTLHSSLGNKWSRIAKYLPGRTDNEIKNYWHSYLKKRWLKSQPQLKSQISDLTESPSSLLSCGKRNLETETLDHVISFQKFSENPTSSPSKESNNNMIMNNSNNLPKLFFSEWISSSNPHIDYSSAFTDSKHINETQDQINEEEVMMINNNNYSSLEDVMLRTDFLQPDHEYANYYSSGDFFINSDQNYV</w:t>
      </w:r>
    </w:p>
    <w:p w14:paraId="2980E26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20____At1g66230</w:t>
      </w:r>
    </w:p>
    <w:p w14:paraId="2980E26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QPCCDKVGLKKGPWTAEEDRKLINFILTNGQCCWRAVPKLSGLLRCGKSCRLRWTNYLRPDLKRGLLSDYEEKMVIDLHSQLGNRWSKIASHLPGRTDNEIKNHWNTHIKKKLRKMGIDPLTHKPLSIVEKEDEEPLKKLQNNTVPFQETMERPLENNIKNISRLEESLGDDQFMEINLEYGVEDVPLIETESLDLICSNSTMSSSTSTSSHSSNDSSFLKDLQFPEFEWSDYGNSNNDNNNGVDNIIENNMMSLWEISDFSSLDLLLNDESSSTFGLF</w:t>
      </w:r>
    </w:p>
    <w:p w14:paraId="2980E26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21_____At3g27810</w:t>
      </w:r>
    </w:p>
    <w:p w14:paraId="2980E26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KRGGGSSGGSGSSAEAEVRKGPWTMEEDLILINYIANHGDGVWNSLAKSAGLKRTGKSCRLRWLNYLRPDVRRGNITPEEQLIIMELHAKWGNRWSKIAKHLPGRTDNEIKNFWRTRIQKYIKQSDVTTTSSVGSHHSSEINDQAASTSSHNVFCTQDQAMETYSPTPTSYQHTNMEFNYGNYSAAAVTATVDYPVPMTVDDQTGENYWGMDDIWSSMHLLNGN</w:t>
      </w:r>
    </w:p>
    <w:p w14:paraId="2980E26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22_____At5g40430</w:t>
      </w:r>
    </w:p>
    <w:p w14:paraId="2980E26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FSLISDENFILNDAHRCPVNDDASHIPKNNLNFFNDNLGQSSRTGWSFSPDLTDISNQHHQNLIPLIPNYDSQNQNLDTNQNHLVYNSSSYEIPSNYPFMSIKSYSNIDTLEQSMNNIVNNGKIHMIDNPPIFANPKGIFENFHDLQEYTIGNEIVHNEELTNKGYEPTLDKVMGEPQLFDVPVLEGIKNTTNEIMNQLEDDKMKKTYENKKEASTSKYLKKSDITKKRWTESEDIKLKEMVALEPKKWTKVAKHFEGRTPKQCRERWHNHARPNVKKTTWSEEEDQILIEVHKVIGAKWIQISEQLPGRSYNNVKNHWNTTKRRVQNKSGRTVNRVGNNILENYIRSITINNDDESDGEPTNIENYHDDSEDMLYGEMNLSPEAITQTTKPLTDASTISPYIPMPKENYTLEVCESLEDYLELLRWWD</w:t>
      </w:r>
    </w:p>
    <w:p w14:paraId="2980E26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lastRenderedPageBreak/>
        <w:t>&gt;AtMYB23_____At5g40330</w:t>
      </w:r>
    </w:p>
    <w:p w14:paraId="2980E26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RMTRDGKEHEYKKGLWTVEEDKILMDYVRTHGQGHWNRIAKKTGLKRCGKSCRLRWMNYLSPNVNRGNFTDQEEDLIIRLHKLLGNRWSLIAKRVPGRTDNQVKNYWNTHLSKKLGLGDHSTAVKAACGVESPPSMALITTTSSSHQEISGGKNSTLRFDTLVDESKLKPKSKLVHATPTDVEVAATVPNLFDTFWVLEDDFELSSLTMMDFTNGYCL</w:t>
      </w:r>
    </w:p>
    <w:p w14:paraId="2980E26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24_____At5g40350</w:t>
      </w:r>
    </w:p>
    <w:p w14:paraId="2980E27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KRESSGGSGSGDAEVRKGPWTMEEDLILINYIANHGEGVWNSLAKSAGLKRTGKSCRLRWLNYLRPDVRRGNITPEEQLTIMELHAKWGNRWSKIAKHLPGRTDNEIKNFWRTKIQKYIIKSGETTTVGSQSSEFINHHATTSHVMNDTQETMDMYSPTTSYQHASNINQQLNYGNYVPESGSIMMPLSVDQSEQNYWSVDDLWPMNIYNGN</w:t>
      </w:r>
    </w:p>
    <w:p w14:paraId="2980E27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25_____At2g39880</w:t>
      </w:r>
    </w:p>
    <w:p w14:paraId="2980E27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NGEISRPPELISSRNPCKSFENAIHKAVEAELAELAKSDANGGGKSKVKGPWLPEQDEALTRLVKMCGPRNWNLISRGIPGRSGKSCRLRWCNQLDPILKRKPFSDEEEHMIMSAQAVLGNKWSVIAKLLPGRTDNAIKNHWNSNLRRKPAEQWKIPLLMSNTEIVYQLYPSMVRRISNASPKEHLPQEEETGVLSDDKMDDEAKEPPREQNSKTGVYRPVARMGAFSVCKPGYMAPCEGPLVQASRPDSLAGKFLQSLCYDPIIPSKCGHGCCNHQDSTTLSSSSVLGSEFVDYEEHSSAELDKELISISNDLNNTAWIRSGKEAEQSLKADDQFRREYAHSKFSGMVNNGVSSQMVRQDLRALS</w:t>
      </w:r>
    </w:p>
    <w:p w14:paraId="2980E27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26____At3g13890</w:t>
      </w:r>
    </w:p>
    <w:p w14:paraId="2980E27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HHSCCNKQKVKRGLWSPEEDEKLINYINSYGHGCWSSVPKHAGLQRCGKSCRLRWINYLRPDLKRGSFSPQEAALIIELHSILGNRWAQIAKHLPGRTDNEVKNFWNSSIKKKLMSHHHHGHHHHHLSSMASLLTNLPYHNGFNPTTVDDESSRFMSNIITNTNPNFITPSHLSLPSPHVMTPLMFPTSREGDFKFLTTNNPNQSHHHDNNHYNNLDILSPTPTINNHHQPSLSSCPHDNNLQWPALPDFPASTISGFQETLQDYDDANKLNVFVTPFNDNAKKLLCGEVLEGKVLSSSSPISQDHGLFLPTTYNFQMTSTSDHQHHHRVDSYINHMIIPSSSSSSPISCGQYVIT</w:t>
      </w:r>
    </w:p>
    <w:p w14:paraId="2980E27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27______At3g532006</w:t>
      </w:r>
    </w:p>
    <w:p w14:paraId="2980E27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DFKKEETLRRGPWLEEEDERLVKVISLLGERRWDSLAIVSGLKRSGKSCRLRWMNYLNPTLKRGPMSQEEERIIFQLHALWGNKWSKIARRLPGRTDNEIKNYWRTHYRKKQEAQNYGKLFEWRGNTGEELLHKYKETEITRTKTTSQEHGFVEVVSMESGKEANGGVGGRESFGVMKSPYENRISDWISEISTDQSEANLSEDHSSNSCSENNINIGTWWFQETRDFEEFSCSLWS</w:t>
      </w:r>
    </w:p>
    <w:p w14:paraId="2980E27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28_____At5g61420</w:t>
      </w:r>
    </w:p>
    <w:p w14:paraId="2980E27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SRKPCCVGEGLKKGAWTTEEDKKLISYIHDHGEGGWRDIPQKAGLKRCGKSCRLRWTNYLKPEIKRGEFSSEEEQIIIMLHASRGNKWSVIARHLPRRTDNEIKNYWNTHLKKRLMEQGIDPVTHKPLASSSNPTVDENLNSPNASSSDKQYSRSSSMPFLSRPPPSSCNMVSKVSELSSNDGTPIQGSSLSCKKRFKKSSSTSRLLNKVAAKATSIKDILSASMEGSLSATTISHASFFNGFTEQIRNEEDSSNTSLTNTLAEFDPFSPSSLYPEHEINATSDLNMDQDYDFSQFFEKFGGDNHNEENSMNDLLMSDVSQEVSSTSVDDQDNMVGNFEGWSNYLLDHTNFMYDTDSDSLEKHFI</w:t>
      </w:r>
    </w:p>
    <w:p w14:paraId="2980E27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29_____At5g07690</w:t>
      </w:r>
    </w:p>
    <w:p w14:paraId="2980E27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SRKPCCVGEGLKKGAWTAEEDKKLISYIHEHGEGGWRDIPQKAGLKRCGKSCRLRWANYLKPDIKRGEFSYEEEQIIIMLHASRGNKWSVIARHLPKRTDNEIKNYWNTHLKKLLIDKGIDPVTHKPLAYDSNPDEQSQSGSISPKSLPPSSSKNVPEITSSDETPKYDASLSSKKRCFKRSSSTSKLLNKVAARASSMGTILGASIEGTLISSTPLSSCLNDDFSETSQFQMEEFDPFYQSSEHIIDHMKEDISINNSEYDFSQFLEQFSNNEGEEADNTGGGYNQDLLMSDVSSTSVDEDEMMQNITGWSNYLLDHSDFNYDTSQDYDDKNFI</w:t>
      </w:r>
    </w:p>
    <w:p w14:paraId="2980E27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0_____At3g28910</w:t>
      </w:r>
    </w:p>
    <w:p w14:paraId="2980E27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VRPPCCDKGGVKKGPWTPEEDIILVTYIQEHGPGNWRAVPTNTGLLRCSKSCRLRWTNYLRPGIKRGNFTEHEEKMIVHLQALLGNRWAAIASYLPQRTDNDIKNYWNTHLKKKLNKVNQDSHQELDRSSLSSSPSSSSANSNSNISRGQWERRLQTDIHLAKKALSEALSPAVAPIITSTVTTTSSSAESRRSTSSASGFLRTQETSTTYASSTENIAKLLKGWVKNSPKTQNSADQIASTEVKEVIKSDDGKECAGAFQSFSEFDHSYQQAGVSPDHETKPDITGCCSNQSQWSLFEKWLFEDSGGQIGDILLDENTNFF</w:t>
      </w:r>
    </w:p>
    <w:p w14:paraId="2980E27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1_____At1g74650</w:t>
      </w:r>
    </w:p>
    <w:p w14:paraId="2980E27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PPCCEKIEVKKGPWTPEEDIILVSYIQQHGPGNWRSVPANTGLLRCSKSCRLRWTNYLRPGIKRGNFTQPEEKMIIHLQALLGNRWAAIASYLPQRTDNDIKNYWNTHLKKKLVMMKFQNGIINENKTNLATDISSCNNNNNGCNHNKRTTNKGQWEKKLQTDINMAKQALFQALSLDQPSSLIPPDPDSPKPHHHSTTTYASSTDNISKLLQNWTSSSSSKPNTSSVSNNRSSSPGEGGLFDHHSLFSSNSESGSVDEKLNLMSETSMFKGESKPDIDMEATPTTTTTDDQGSLSLIEKWLFDDQGLVQCDDSQEDLIDVSLEELK</w:t>
      </w:r>
    </w:p>
    <w:p w14:paraId="2980E27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2____At4g34990</w:t>
      </w:r>
    </w:p>
    <w:p w14:paraId="2980E28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EKDHTNKGAWTKEEDDKLISYIKAHGEGCWRSLPRSAGLQRCGKSCRLRWINYLRPDLKRGNFTLEEDDLIIKLHSLLGNKWSLIATRLPGRTDNEIKNYWNTHVKRKLLRKGIDPATHRPINETKTSQDSSDSSKTEDPLVKILSFGPQLEKIANFGDERIQKRVEYSVVEERCLDLNLELRISPPWQDKLHDERNLRFGRVKYRCSACRFGFGNGKECSCNNVKCQTEDSSSSSYSSTDISSSIGYDFLGLNNTRVLDFSTLEMK</w:t>
      </w:r>
    </w:p>
    <w:p w14:paraId="2980E28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3____At5g06100</w:t>
      </w:r>
    </w:p>
    <w:p w14:paraId="2980E28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SYTSTDSDHNESPAADDNGSDCRSRWDGHALKKGPWSSAEDDILIDYVNKHGEGNWNAVQKHTSLFRCGKSCRLRWANHLRPNLKKGAFSQEEEQLIVELHAKMGNRWARMAAHLPGRTDNEIKNYWNTRIKRRQRAGLPLYPPEMHVEALEWSQEYAKSRVMGEDRRHQDFLQLGSCESNVFFDTLNFTDMVPGTFDLADMTAYKNMGNCASSPRYENFMTPTIPSSKRLWESELLYPGCSSTIKQEFSSPEQFRNTSPQTISKTCSFSVPCDVEHPLYGNRHSPVMIPDSHTPTDGIVPYSKPLYGAVKLELPSFQYSETTFDQWKKSSSPPHSDLLDPFDTYIQSPPPPTGGEESDLYSNFDTGLLDMLLL</w:t>
      </w:r>
      <w:r w:rsidRPr="003A2B46">
        <w:rPr>
          <w:rFonts w:ascii="Courier New" w:hAnsi="Courier New" w:cs="Courier New"/>
          <w:sz w:val="20"/>
          <w:szCs w:val="20"/>
        </w:rPr>
        <w:lastRenderedPageBreak/>
        <w:t>EAKIRNNSTKNNLYRSCASTIPSADLGQVTVSQTKSEEFDNSLKSFLVHSEMSTQNADETPPSELLFTLPSLEIVC</w:t>
      </w:r>
    </w:p>
    <w:p w14:paraId="2980E28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4_____At5g60890</w:t>
      </w:r>
    </w:p>
    <w:p w14:paraId="2980E28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VRTPCCKEEGIKKGAWTPEEDQKLIAYLHLHGEGGWRTLPEKAGLKRCGKSCRLRWANYLRPDIKRGEFSPEEDDTIIKLHALKGNKWAAIATSLAGRTDNEIKNYWNTNLKKRLKQKGIDAITHKPINSTGQTGFEPKVNKPVYSSGSARLLNRVASKYAVELNRDLLTGIISGNSTVAEDSQNSGDVDSPTSTLLNKMAATSVLINTTTTYSGFSDNCSFTDEFNEFFNNEEISDIYTTVDNFGFMEELKSILSYGDASAGVIENSPEVNVADAMEFIDSWNEDDNMVGVFV</w:t>
      </w:r>
    </w:p>
    <w:p w14:paraId="2980E28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5</w:t>
      </w:r>
    </w:p>
    <w:p w14:paraId="2980E28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PPCCDKSNVKKGLWTEEEDAKILAYVAIHGVGNWSLIPKKAGLNRCGKSCRLRWTNYLRPDLKHDSFSTQEEELIIECHRAIGSRWSSIARKLPGRTDNDVKNHWNTKLKKKLMKMGIDPVTHKPVSQLLAEFRNISGHGNASFKTEPSNNSILTQSNSAWEMMRNTTTNHESYYTNSPMMFTNSSEYQTTPFHFYSHPNHLLNGTTSSCSSSSSSTSITQPNQVPQTPVTNFYWSDFLLSDPVPQVVGSSATSDLTFTQNEHHFNIEAEYISQNIDSKASGTCHSASSFVDEILDKDQEMLSQFPQLLNDFDY</w:t>
      </w:r>
    </w:p>
    <w:p w14:paraId="2980E28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6_____At5g57620</w:t>
      </w:r>
    </w:p>
    <w:p w14:paraId="2980E28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DKANVKKGPWSPEEDVKLKDYIDKYGTGGNWIALPQKIGLKRCGKSCRLRWLNYLRPNIKHGGFSEEEDRIILSLYISIGSRWSIIAAQLPGRTDNDIKNYWNTKLKKKLLGRQKQMNRQDSITDSTENNLSNNNNNKSPQNLSNSALERLQLHMQLQNLQSPFSSFYNNPILWPKLHPLLQSTTTNQNPKLASQESFHPLGVNVDHQHNNTKLAQINNGASSLYSENVEQSQNPAHEFQPNFGFSQDLRLDNHNMDFMNRGVSKELFQVGNEFELTNGSSWWSEEVELERKTTSSSSWGSASVLDQTTEGMVMLQDYAQMSYHSV</w:t>
      </w:r>
    </w:p>
    <w:p w14:paraId="2980E28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7</w:t>
      </w:r>
    </w:p>
    <w:p w14:paraId="2980E28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DKTKVKRGPWSPEEDSKLRDYIEKYGNGGNWISFPLKAGLRRCGKSCRLRWLNYLRPNIKHGDFSEEEDRIIFSLFAAIGSRWSIIAAHLPGRTDNDIKNYWNTKLRKKLLSSSSDSSSSAMASPYLNPISQDVKRPTSPTTIPSSSYNPYAENPNQYPTKSLISSINGFEAGDKQIISYINPNYPQDLYLSDSNNNTSNANGFLLNHNMCDQYKNHTSFSSDVNGIRSEIMMKQEEIMMMMMIDHHIDQRTKGYNGEFTQGYYNYYNGHGDLKQMISGTGTNSNINMGGSGSSSSSISNLAENKSSGSLLLEYKCLPYFYS</w:t>
      </w:r>
    </w:p>
    <w:p w14:paraId="2980E28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8____At2g36890_RAX2</w:t>
      </w:r>
    </w:p>
    <w:p w14:paraId="2980E28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DKANVKRGPWSPEEDAKLKDYIEKQGTGGNWIALPHKAGLRRCGKSCRLRWLNYLRPNIRHGDFTEEEDNIIYSLFASIGSRWSVIAAHLQGRTDNDIKNYWNTKLKKKLIATMAPPPHHHLAIATSSSSASPSSSSHYNMINSLLPYNPSTNQLLTPHQGIMMTMMGQQQQLFYQEDMGNLVNSPNRNNLIMSHQEDNQEQSTNKGIMLLSDVRSGSSTTSTVTRVKMEHRDHDDHHHHHEEDERSMTSVVMEDYGMEEIKQLISSSCTSSNNSLWFDENKTEDKFMLYY</w:t>
      </w:r>
    </w:p>
    <w:p w14:paraId="2980E28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39</w:t>
      </w:r>
    </w:p>
    <w:p w14:paraId="2980E28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DQDKGVKKGPWLPEEDDKLTAYINENGYGNWRSLPKLAGLNRCGKSCRLRWMNYLRPDIRRGKFSDGEESTIVRLHALLGNKWSKIAGHLPGRTDNEIKNYWNTHMRKKLLQMGIDPVTHEPRTNDLSPILDVSQMLAAAINNGQFGNNNLLNNNTALEDILKLQLIHKMLQIITPKAIPNISSFKTNLLNPKPEPVVNSFNTNSVNPKPDPPAGLFINQSGITPEAASDFIPSYENVWDGFEDNQLPGLVTVSQESLNTAKPGTSTTTKVNDHIRTGMMPCYYGDQLLETPSTGSVSVSPETTSLNHPSTAQHSSGSDFLEDWEKFLDDETSDSCWKSFLEKIDKKSKNKQSPRMEEEEKNPSSIYIVADLLEDIFLRLPLKSILISKSVSKRWRSILESKTFVERRMSLQKKRKILAAYNCKCGWEPRLLPGSSQCKGNEEIVYLHCNAAQPSFTCDGLVCILEPRWIDVLNPWTRQLRRYGFGFGTIFGVDKVTGSYKVVKMCLISFSEICARDPEVEYSVLDVETGEWRMLSPPPYKVFEVRKSECANGSIYWLHKPTERAWTILALDLHKEELHNISVPDMSVTQETFQIVNLEDRLAIANTYTKTEWKLEIWSMDTEVETWTKTYSIDLENRVASRERRNRWFTPVSVSKQGNIVFYDNHKRLFKYYPRKNEILYLSADTCVISPFFENLAPLPQKSTLHTPIIAGEPNAPLTTLVVVGSIWSPLFLFSVKL</w:t>
      </w:r>
    </w:p>
    <w:p w14:paraId="2980E28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40____At5g14340</w:t>
      </w:r>
    </w:p>
    <w:p w14:paraId="2980E29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KPCCDKIGLKRGPWTIEEDHRLMNFILNNGIHCWRIVPKLAGLLRCGKSCRLRWINYLRPDLKRGGFTDAEEDRIMELHSQLGNRWSKIASHFSGRTDNEIKNHWNTKIKKKMKHLGLDPATHKPMNDITHQTDPNQDKKPNMCSTINEGEEIKDQTPKDDVITETTKTLMLSDNDEELVAKNCKILCAEEVDLESLFETQCNEISSSSFSSLCSNISRSESSSYLAEDSISLEQWDLDMTDPFVPWDLFANLDDNLFLL</w:t>
      </w:r>
    </w:p>
    <w:p w14:paraId="2980E29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41____At4g28110</w:t>
      </w:r>
    </w:p>
    <w:p w14:paraId="2980E29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DKNGVKKGPWTAEEDQKLIDYIRFHGPGNWRTLPKNAGLHRCGKSCRLRWTNYLRPDIKRGRFSFEEEETIIQLHSVMGNKWSAIAARLPGRTDNEIKNHWNTHIRKRLVRSGIDPVTHSPRLDLLDLSSLLSALFNQPNFSAVATHASSLLNPDVLRLASLLLPLQNPNPVYPSNLDQNLQTPNTSSESSQPQAETSTVPTNYETSSLEPMNARLDDVGLADVLPPLSESFDLDSLMSTPMSSPRQNSIEAETNSSTFFDFGIPEDFILDDFMF</w:t>
      </w:r>
    </w:p>
    <w:p w14:paraId="2980E29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42____At4g12350</w:t>
      </w:r>
    </w:p>
    <w:p w14:paraId="2980E29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MALPKLAGLRRCGKSCRLRWTNYLRPDLKRGLLSDAEEQLVIDLHALLGNRWSKIAARLPGRTDNEIKNHWNTHIKKKLLKMEIDPSTHQPLNKVFTDTNLVDKSETSSKADNVNDNKIVEIDGTTTNTIDDSIITHQNSSNDDYELLGDIIHNYGDLFNILWTNDEPPLVDDASWSNHNVGIGGTAAVAASDKNNTAAEEDFPERSFEKQNGESWMFLDYCQEFGVEDFGFECYHGFGQSSMKTGHKD</w:t>
      </w:r>
    </w:p>
    <w:p w14:paraId="2980E29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43____At5g16600</w:t>
      </w:r>
    </w:p>
    <w:p w14:paraId="2980E29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QPCCDKVGLKKGPWTIEEDKKLINFILTNGHCCWRALPKLSGLLRCGKSCRLRWINYLRPDLKRGLLSEYEEQKVINLHAQLGNRWSKIASHLPGRTDNEIKNHWNTHIKKKLRKMGIDPLTHKPLSEQEASQQAQGRKKSLVPHDDKNPKQDQQTKDEQEQHQLEQALEKNNTSVSGDGFCIDEVPLLNPHEILIDISSSHHHHSNDDNVNINTSKFTSPS</w:t>
      </w:r>
      <w:r w:rsidRPr="003A2B46">
        <w:rPr>
          <w:rFonts w:ascii="Courier New" w:hAnsi="Courier New" w:cs="Courier New"/>
          <w:sz w:val="20"/>
          <w:szCs w:val="20"/>
        </w:rPr>
        <w:lastRenderedPageBreak/>
        <w:t>SSSSSTSSCISSVVPGDEFSKFFDEMEILDLKWLSSDDSLGDDISKDGKFNNSTVDTMNLWDINDLSSLDMFMNEHDDGFIGNGNGCSRMVLDQDSWTFDLL</w:t>
      </w:r>
    </w:p>
    <w:p w14:paraId="2980E29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44______At5g67300</w:t>
      </w:r>
    </w:p>
    <w:p w14:paraId="2980E29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ADRIKGPWSPEEDEQLRRLVVKYGPRNWTVISKSIPGRSGKSCRLRWCNQLSPQVEHRPFSAEEDETIARAHAQFGNKWATIARLLNGRTDNAVKNHWNSTLKRKCGGYDHRGYDGSEDHRPVKRSVSAGSPPVVTGLYMSPGSPTGSDVSDSSTIPILPSVELFKPVPRPGAVVLPLPIETSSSSDDPPTSLSLSLPGADVSEESNRSHESTNINNTTSSRHNHNNTVSFMPFSGGFRGAIEEMGKSFPGNGGEFMAVVQEMIKAEVRSYMTEMQRNNGGGFVGGFIDNGMIPMSQIGVGRIE</w:t>
      </w:r>
    </w:p>
    <w:p w14:paraId="2980E29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45</w:t>
      </w:r>
    </w:p>
    <w:p w14:paraId="2980E29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VFKSEKSNREMKSKEKQRKGLWSPEEDEKLRSHVLKYGHGCWSTIPLQAGLQRNGKSCRLRWVNYLRPGLKKSLFTKQEETILLSLHSMLGNKWSQISKFLPGRTDNEIKNYWHSNLKKGVTLKQHETTKKHQTPLITNSLEALQSSTERSSSSINVGETSNAQTSSFSPNLVFSEWLDHSLLMDQSPQKSSYVQNLVLPEERGFIGPCGPRYLGNDSLPDFVPNSEFLLDDEISSEIEFCTSFSDNFLFDGLINELRPM</w:t>
      </w:r>
    </w:p>
    <w:p w14:paraId="2980E29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46_____At5g12870</w:t>
      </w:r>
    </w:p>
    <w:p w14:paraId="2980E29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RKPEVAIAASTHQVKKMKKGLWSPEEDSKLMQYMLSNGQGCWSDVAKNAGLQRCGKSCRLRWINYLRPDLKRGAFSPQEEDLIIRFHSILGNRWSQIAARLPGRTDNEIKNFWNSTIKKRLKKMSDTSNLINNSSSSPNTASDSSSNSASSLDIKDIIGSFMSLQEQGFVNPSLTHIQTNNPFPTGNMISHPCNDDFTPYVDGIYGVNAGVQGELYFPPLECEEGDWYNANINNHLDELNTNGSGNAPEGMRPVEEFWDLDQLMNTEVPSFYFNFKQSI</w:t>
      </w:r>
    </w:p>
    <w:p w14:paraId="2980E29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47____At1g18710</w:t>
      </w:r>
    </w:p>
    <w:p w14:paraId="2980E29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TTWFDVDGMKKGEWTAEEDQKLGAYINEHGVCDWRSLPKRAGLQRCGKSCRLRWLNYLKPGIRRGKFTPQEEEEIIQLHAVLGNRWAAMAKKMQNRTDNDIKNHWNSCLKKRLSRKGIDPMTHEPIIKHLTVNTTNADCGNSSTTTSPSTTESSPSSGSSRLLNKLAAGISSRQHSLDRIKYILSNSIIESSDQAKEEEEKEEEEEERDSMMGQKIDGSEGEDIQIWGEEEVRRLMEIDAMDMYEMTSYDAVMYESSHILDHLF</w:t>
      </w:r>
    </w:p>
    <w:p w14:paraId="2980E29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48</w:t>
      </w:r>
    </w:p>
    <w:p w14:paraId="2980E2A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MQEEGNRKGPWTEQEDILLVNFVHLFGDRRWDFIAKVSGLNRTGKSCRLRWVNYLHPGLKRGKMTPQEERLVLELHAKWGNRWSKIARKLPGRTDNEIKNYWRTHMRKKAQEKKRPVSPTSSFSNCSSSSVTTTTTNTQDTSCHSRKSSGEVSFYDTGGSRSTREMNQENEDVYSLDDIWREIDHSAVNIIKPVKDIYSEQSHCLSYPNLASPSWESSLDSIWNMDADKSKISSYFANDQFPFCFQHSRSPWSSG</w:t>
      </w:r>
    </w:p>
    <w:p w14:paraId="2980E2A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49____At5g54230</w:t>
      </w:r>
    </w:p>
    <w:p w14:paraId="2980E2A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KSSSSEESEVKKGPWTPEEDEKLVGYIQTHGPGKWRTLPKNAGLKRCGKSCRLRWTNYLRPDIKRGEFSLQEEETIIQLHRLLGNKWSAIAIHLPGRTDNEIKNYWNTHIKKKLLRMGIDPVTHCPRINLLQLSSFLTSSLFKSMSQPMNTPFDLTTSNINPDILNHLTASLNNVQTESYQPNQQLQNDLNTDQTTFTGLLNSTPPVQWQNNGEYLGDYHSYTGTGDPSNNKVPQAGNYSSAAFVSDHINDGENFKAGWNFSSSMLAGTSSSSSTPLNSSSTFYVNGGSEDDRESFGSDMLMFHHHHDHNNNALNLS</w:t>
      </w:r>
    </w:p>
    <w:p w14:paraId="2980E2A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50____At1g57560</w:t>
      </w:r>
    </w:p>
    <w:p w14:paraId="2980E2A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KRHSCCYKQKLRKGLWSPEEDEKLLNYITKHGHGCWSSVPKLAGLERCGKSCRLRWINYLRPDLKRGAFSSEEQNLIVELHAVLGNRWSQIAARLPGRTDNEIKNLWNSCIKKKLMKKGIDPITHKPLSEVGKETNRSDNNNSTSFSSETNQDLFVKKTSDFAEYSAFQKEESNSVSLRNSLSSMIPTQFNIDDGSVSNAGFDTQVCVKPSIILLPPPNNTSSTVSGQDHVNVSEPNWESNSGTTSHLNNPGMEEMKWSEEYLNESLFSTQVYVKSETDFNSNIAFPWSQSQACDVFPKDLQRMAFSFGGQSFFPWVTTLRRGRQQVIGFSVDQIDRTTNSFKIVIINEVRNSNETTYEFEINVGYSWKLSETTLTCCTSNLDDRMKKPVYMKGGLHWLRNDGAIVAFNPETEKARLISIRFPKELCSKTLFTAADNNLILISATEEVFYVYAVENILTDPKWVVLKQIRNGVLDEKMLYSWYPEAYDGKCLMLREILKKDHYKQVLHGYDLRANKWEVIGSIPGWYTSALDFYQFTPSLSSVIGPDAKEEEEILACDHKKISSINSIIRMLDGISS</w:t>
      </w:r>
    </w:p>
    <w:p w14:paraId="2980E2A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51____At1g18570</w:t>
      </w:r>
    </w:p>
    <w:p w14:paraId="2980E2A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VRTPCCKAELGLKKGAWTPEEDQKLLSYLNRHGEGGWRTLPEKAGLKRCGKSCRLRWANYLRPDIKRGEFTEDEERSIISLHALHGNKWSAIARGLPGRTDNEIKNYWNTHIKKRLIKKGIDPVTHKGITSGTDKSENLPEKQNVNLTTSDHDLDNDKAKKNNKNFGLSSASFLNKVANRFGKRINQSVLSEIIGSGGPLASTSHTTNTTTTSVSVDSESVKSTSSSFAPTSNLLCHGTVATTPVSSNFDVDGNVNLTCSSSTFSDSSVNNPLMYCDNFVGNNNVDDEDTIGFSTFLNDEDFMMLEESCVENTAFMKELTRFLHEDENDVVDVTPVYERQDLFDEIDNYFG</w:t>
      </w:r>
    </w:p>
    <w:p w14:paraId="2980E2A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52____At1g17950</w:t>
      </w:r>
    </w:p>
    <w:p w14:paraId="2980E2A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MCSRGHWRPAEDEKLRELVEQFGPHNWNAIAQKLSGRSGKSCRLRWFNQLDPRINRNPFTEEEEERLLASHRIHGNRWSVIARFFPGRTDNAVKNHWHVIMARRGRERSKLRPRGLGHDGTVAATGMIGNYKDCDKERRLATTTAINFPYQFSHINHFQVLKEFLTGKIGFRNSTTPIQEGAIDQTKRPMEFYNFLQVNTDSKIHELIDNSRKDEEEDVDQNNRIPNENCVPFFDFLSVGNSASQGLC</w:t>
      </w:r>
    </w:p>
    <w:p w14:paraId="2980E2A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53</w:t>
      </w:r>
    </w:p>
    <w:p w14:paraId="2980E2A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SSDETGLKKGPWLPEEDDKLINYIHKHGHSSWSALPKLAGLNRCGKSCRLRWTNYLRPDIKRGKFSAEEEETILNLHAVLGNKWSMIASHLPGRTDNEIKNFWNTHLKKKLIQMGFDPMTHQPRTDDIFSSLSQLMSLSNLRGLVDLQQQFPMEDQALLNLQTEMAKLQLFQYLLQPSPAPMSINNINPNILNLLIKENSVTSNIDLGFLSSHLQDFNNNNLPSLKTLDDNHFSQNTSPIWLHEPPSLNQTMLPTHDPCAQSVDGFGSNQASSSHDQEVAVTDSVDWPDHHLFDDSMFPDISYQS</w:t>
      </w:r>
    </w:p>
    <w:p w14:paraId="2980E2A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54____At1g73410</w:t>
      </w:r>
    </w:p>
    <w:p w14:paraId="2980E2A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lastRenderedPageBreak/>
        <w:t>MIMCSRGHWRPAEDEKLKDLVEQYGPHNWNAIALKLPGRSGKSCRLRWFNQLDPRINRNPFTEEEEERLLAAHRIHGNRWSIIARLFPGRTDNAVKNHWHVIMARRTRQTSKPRLLPSTTSSSSLMASEQIMMSSGGYNHNYSSDDRKKIFPADFINFPYKFSHINHLHFLKEFFTGKIALNHKANQSKKPMEFYNFLQVNTDSNKSEIIDQDSGQSKRSDSDTKHESHVPFFDFLSVGNSAS</w:t>
      </w:r>
    </w:p>
    <w:p w14:paraId="2980E2A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55____At4g01680</w:t>
      </w:r>
    </w:p>
    <w:p w14:paraId="2980E2A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HSCCYKQKLRKGLWSPEEDEKLLRYITKYGHGCWSSVPKQAGLQRCGKSCRLRWINYLRPDLKRGAFSQDEENLIIELHAVLGNRWSQIAAQLPGRTDNEIKNLWNSCLKKKLRLRGIDPVTHKLLTEIETGTDDKTKPVEKSQQTYLVETDGSSSTTTCSTNQNNNTDHLYTGNFGFQRLSLENGSRIAAGSDLGIWIPQTGRNHHHHVDETIPSAVVLPGSMFSSGLTGYRSSNLGLIELENSFSTGPMMTEHQQIQESNYNNSTFFGNGNLNWGLTMEENQNPFTISNHSNSSLYSDIKSETNFFGTEATNVGMWPCNQLQPQQHAYGHI</w:t>
      </w:r>
    </w:p>
    <w:p w14:paraId="2980E2A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56____At5g17800</w:t>
      </w:r>
    </w:p>
    <w:p w14:paraId="2980E2B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NPNLLEKDLRGKETTNGSIRYKEANNFRSLPNSHTAACKTSLNNPSISRNHPHNKSASVLESEDEHGNERGENEKSLRMRGKSGINTKVCSRGHWRPTEDAKLKELVAQFGPQNWNLISNHLLGRSGKSCRLRWFNQLDPRINKRAFTEEEEFRLLAAHRAYGNKWALISRLFPGRTDNAVKNHWHVIMARRTRESQRQRQQPPPTLSRDAEMTVSSSCRYNQGKFINEEDDDDDVSAVSTCTTELSLTPPSSAYQPRFFNYDSTLASGKDGQCVQRAEVNGIYGKKMDHQNHHTISVSERKVEMKMRSGYYYFDFLGVGAS</w:t>
      </w:r>
    </w:p>
    <w:p w14:paraId="2980E2B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57_____At3g01530</w:t>
      </w:r>
    </w:p>
    <w:p w14:paraId="2980E2B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TTMKKKGRVKATITSQKEEEGTVRKGPWTMEEDFILFNYILNHGEGLWNSVAKASGLKRTGKSCRLRWLNYLRPDVRRGNITEEEQLLIIQLHAKLGNRWSKIAKHLPGRTDNEIKNFWRTKIQRHMKVSSENMMNHQHHCSGNSQSSGMTTQGSSGKAIDTAESFSQAKTTTFNVVEQQSNENYWNVEDLWPVHLLNGDHHVI</w:t>
      </w:r>
    </w:p>
    <w:p w14:paraId="2980E2B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58_____At1g16490</w:t>
      </w:r>
    </w:p>
    <w:p w14:paraId="2980E2B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KGRAPCCDKTKVKRGPWSHDEDLKLISFIHKNGHENWRSLPKQAGLLRCGKSCRLRWINYLRPDVKRGNFSAEEEDTIIKLHQSFGNKWSKIASKLPGRTDNEIKNVWHTHLKKRLSSETNLNADEAGSKGSLNEEENSQESSPNASMSFAGSNISSKDDDAQISQMFEHILTYSEFTGMLQEVDKPELLEMPFDLDPDIWSFIDGSDSFQQPENRALQESEEDEVDKWFKHLESELGLEENDNQQQQQQHKQGTEDEHSSSLLESYELLIH</w:t>
      </w:r>
    </w:p>
    <w:p w14:paraId="2980E2B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59______At5g59780</w:t>
      </w:r>
    </w:p>
    <w:p w14:paraId="2980E2B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KLVQEEYRKGPWTEQEDILLVNFVHLFGDRRWDFVAKVSGLNRTGKSCRLRWVNYLHPGLKRGKMTPQEERLVLELHAKWGNRWSKIARKLPGRTDNEIKNYWRTHMRKKAQEKKRPMSPTSSSSNCCSSSMTTTTSQDTGGSNGKMNQECEDGYYSMDDIWREIDQSGANVIKPVKDNYYSEQSCYLNFPPLASPTWESSLESIWNMDADESKMSSFAIDQFPLSFEHGSGRL</w:t>
      </w:r>
    </w:p>
    <w:p w14:paraId="2980E2B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60_____At1g08810</w:t>
      </w:r>
    </w:p>
    <w:p w14:paraId="2980E2B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PPCCDKIGIKKGPWTPEEDIILVSYIQEHGPGNWRSVPTNTGLLRCSKSCRLRWTNYLRPGIKRGNFTPHEEGMIIHLQALLGNKWASIASYLPQRTDNDIKNYWNTHLKKKLNKSDSDERSRSENIALQTSSTRNTINHRSTYASSTENISRLLEGWMRASPKSSTSTTFLEHKMQNRTNNFIDHHSDQFPYEQLQGSWEEGHSKGINGDDDQGIKNSENNNGDDVHHEDGDHEDDDDHNATPPLTFIEKWLLEETSTTGGQMEEMSHLMELSNML</w:t>
      </w:r>
    </w:p>
    <w:p w14:paraId="2980E2B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61</w:t>
      </w:r>
    </w:p>
    <w:p w14:paraId="2980E2B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HSCCYKQKLRKGLWSPEEDEKLLTHITNHGHGCWSSVPKLAGLQRCGKSCRLRWINYLRPDLKRGAFSPEEENLIVELHAVLGNRWSQIASRLPGRTDNEIKNLWNSSIKKKLKQRGIDPNTHKPISEVESFSDKDKPTTSNNKRSGNDHKSPSSSSATNQDFFLERPSDLSDYFGFQKLNFNSNLGLSVTTDSSLCSMIPPQFSPGNMVGSVLQTPVCVKPSISLPPDNNSSSPISGGDHVKLAAPNWEFQTNNNNTSNFFDNGGFSWSIPNSSTSSSQVKPNHNFEEIKWSEYLNTPFFIGSTVQSQTSQPIYIKSETDYLANVSNMTDPWSQNENLGTTETSDVFSKDLQRMAVSFDFMYSILDDSSERSVFAINLLKNNDERNKSVSVCFRERIVIHSHILHHFSDL</w:t>
      </w:r>
    </w:p>
    <w:p w14:paraId="2980E2B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62_____At1g68320</w:t>
      </w:r>
    </w:p>
    <w:p w14:paraId="2980E2B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NSMKKKKSFKESEDEELRRGPWTLEEDTLLTNYILHNGEGRWNHVAKCAGLKRTGKSCRLRWLNYLKPDIRRGNLTPQEQLLILELHSKWGNRWSKIAQYLPGRTDNEIKNYWRTRVQKQARQLNIESNSDKFFDAVRSFWVPRLIEKMEQNSSTTTTYCCPQNNNNNSLLLPSQSHDSLSMQKDIDYSGFSNIDGSSSTSTCMSHLTTVPHFMDQSNTNIIDGSMCFHEGNVQEFGGYVPGMEDYMVNSDISMECHVADGYSAYEDVTQDPMWNVDDIWQFRE</w:t>
      </w:r>
    </w:p>
    <w:p w14:paraId="2980E2B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63_____At1g79180</w:t>
      </w:r>
    </w:p>
    <w:p w14:paraId="2980E2B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KGRAPCCDKTKVKRGPWSPEEDIKLISFIQKFGHENWRSLPKQSGLLRCGKSCRLRWINYLRPDLKRGNFTSEEEETIIKLHHNYGNKWSKIASQLPGRTDNEIKNVWHTHLKKRLAQSSGTADEPASPCSSDSVSRGKDDKSSHVEDSLNRETNHRNELSTSMSSGGSNQQDDPKIDELRFEYIEEAYSEFNDIIIQEVDKPDLLEIPFDSDPDIWSFLDTSNSFQQSTANENSSGSRATTEEESDEDEVKKWFKHLESELGLEEDDNQQQYKEEESSSSSLLKNYELMIH</w:t>
      </w:r>
    </w:p>
    <w:p w14:paraId="2980E2B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64____At5g11050</w:t>
      </w:r>
    </w:p>
    <w:p w14:paraId="2980E2C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EQKIQEKSLAHGAAPPLTAVERFLNGQKNEALCFKKQERSIDRPIVKTTRAIEIRNENKENMMFGPRKEKNLAVIGEIVVKGAAKDYTCKDITKKQPYKNIIKGQWTADEDRKLIKLVMQHGERKWAVISEKLEGRAGKQCRERWHNHLRPDIKKDSWSEEEERLLVEAHTRIGNKWAEIAKLIQGRTENSIKNHWNATKRRQNSKRKHKRSKNADSNSDIDDLSPSAKRPRILEDYIKNIENNDKNNGENIMTTSGNNVLSTSNYDQFNSEDSTSSLLDDPYDEELVFLKNIFENHSLENINLSQGTEITQSSSSGFMIENPKPKPNLYNNTFGTHLGAMVTEPANSSHLASDIYLSDLLNGTASSSSSLTFLSSNNNEHAGENELLLPQANSTSERREMDLIEMLSGSTQGSNIWFPLF</w:t>
      </w:r>
    </w:p>
    <w:p w14:paraId="2980E2C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65</w:t>
      </w:r>
    </w:p>
    <w:p w14:paraId="2980E2C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lastRenderedPageBreak/>
        <w:t>MSYTTATADSDDGMHSSIHNESPAPDSISNGCRSRGKRSVLKKGPWTSTEDGILIDYVKKHGEGNWNAVQKHTSLARCGKSCRLRWANHLRPNLKKGAFSQEEEQLIVEMHAKMGNKWAQMAEHLPGRTDNEIKNYWNTRIKRRQRAGLPLYPPEIYVDDLHWSEEYTKSNIIRVDRRRRHQDFLQLGNSKDNVLFDDLNFAASLLPAASDLSDLVACNMLGTGASSSRYESYMPPILPSPKQIWESGSRFPMCSSNIKHEFQSPEHFQNTAVQKNPRSCSISPCDVDHHPYENQHSSHMMMVPDSHTVTYGMHPTSKPLFGAVKLELPSFQYSETSAFDQWKTTPSPPHSDLLDSVDAYIQSPPPSQVEESDCFSSCDTGLLDMLLHEAKIKTSAKHSLLMSSPQKSFSSTTCTTNVTQNVPRGSENLIKSGEYEDSQKYLGRSEITSPSQLSAGGFSSAFAGNVVKTEELDQVWEPKRVDITRPDVLLASSWLDQGCYGIVSDTSSMSDALALLGGDDIGNSYVTVGSSSGQAPRGVGSYGWTNMPPVWSL</w:t>
      </w:r>
    </w:p>
    <w:p w14:paraId="2980E2C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66_____At5g14750</w:t>
      </w:r>
    </w:p>
    <w:p w14:paraId="2980E2C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RKKVSSSGDEGNNEYKKGLWTVEEDKILMDYVKAHGKGHWNRIAKKTGLKRCGKSCRLRWMNYLSPNVKRGNFTEQEEDLIIRLHKLLGNRWSLIAKRVPGRTDNQVKNYWNTHLSKKLGIKDQKTKQSNGDIVYQINLPNPTETSEETKISNIVDNNNILGDEIQEDHQGSNYLSSLWVHEDEFELSTLTNMMDFIDGHCF</w:t>
      </w:r>
    </w:p>
    <w:p w14:paraId="2980E2C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67____At3g12720</w:t>
      </w:r>
    </w:p>
    <w:p w14:paraId="2980E2C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HRCCGKHKVKRGLWSPEEDEKLLRYITTHGHPSWSSVPKLAGLQRCGKSCRLRWINYLRPDLRRGSFNEEEEQIIIDVHRILGNKWAQIAKHLPGRTDNEVKNFWNSCIKKKLLSQGLDPSTHNLMPSHKRSSSSNNNNIPKPNKTTSIMKNPTDLDQSTTAFSITNINPPTSTKPNKLKSPNQTTIPSQTVIPINDNMSSTQTMIPINDPMSSLLDDENMIPHWSDVDGMAIHEAPMLPSDKAVVGVDDDDLNMDILFNTPSSSAFDPDFASIFSSAMSIDFNPMDDLGSWTF</w:t>
      </w:r>
    </w:p>
    <w:p w14:paraId="2980E2C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68______At5g65790</w:t>
      </w:r>
    </w:p>
    <w:p w14:paraId="2980E2C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DKANVKKGPWSPEEDAKLKDYIENSGTGGNWIALPQKIGLRRCGKSCRLRWLNYLRPNIKHGGFSEEEDNIICNLYVTIGSRWSIIAAQLPGRTDNDIKNYWNTRLKKKLLNKQRKEFQEARMKQEMVMMKRQQQGQGQGQSNGSTDLYLNNMFGSSPWPLLPQLPPPHHQIPLGMMEPTSCNYYQTTPSCNLEQKPLITLKNMVKIEEEQERTNPDHHHQDSVTNPFDFSFSQLLLDPNYYLGSGGGGEGDFAIMSSSTNSPLPNTSSDQHPSQQQEILQWFGSSNFQTEAINDMFINNNNNIVNLETIENTKVYGDASVAGAAVRAALGGGTTSTSADQSTISWEDITSLVNSEDASYFNAPNHV</w:t>
      </w:r>
    </w:p>
    <w:p w14:paraId="2980E2C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69_____At4g33450</w:t>
      </w:r>
    </w:p>
    <w:p w14:paraId="2980E2C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MSRGSNSFDNKKPSCQRGHWRPVEDDNLRQLVEQYGPKNWNFIAQHLYGRSGKSCRLRWYNQLDPNITKKPFTEEEEERLLKAHRIQGNRWASIARLFPGRTDNAVKNHFHVIMARRKRENFSSTATSTFNQTWHTVLSPSSSLTRLNRSHFGLWRYRKDKSCGLWPYSFVSPPTNGQFGSSSVSNVHHEIYLERRKSKELVDPQNYTFHAATPDHKMTSNEDGPSMGDDGEKNDVTFIDFLGVGLAS</w:t>
      </w:r>
    </w:p>
    <w:p w14:paraId="2980E2C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70_____At2g23290</w:t>
      </w:r>
    </w:p>
    <w:p w14:paraId="2980E2C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SGSTRKEMDRIKGPWSPEEDDLLQSLVQKHGPRNWSLISKSIPGRSGKSCRLRWCNQLSPEVEHRGFTAEEDDTIILAHARFGNKWATIARLLNGRTDNAIKNHWNSTLKRKCSGGGGGGEEGQSCDFGGNGGYDGNLTDEKPLKRRASGGGGVVVVTALSPTGSDVSEQSQSSGSVLPVSSSCHVFKPTARAGGVVIESSSPEEEEKDPMTCLRLSLPWVNESTTPPELFPVKREEEEEKEREISGLGGDFMTVVQEMIKTEVRSYMADLQLGNGGGAGGGASSCMVQGTNGRNVGFREFIGLGRIE</w:t>
      </w:r>
    </w:p>
    <w:p w14:paraId="2980E2C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71_____At3g24310</w:t>
      </w:r>
    </w:p>
    <w:p w14:paraId="2980E2C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SLWGGMGGGWGMVEEGWRKGPWTAEEDRLLIDYVQLHGEGRWNSVARLAGLKRNGKSCRLRWVNYLRPDLKRGQITPHEETIILELHAKWGNRWSTIARSLPGRTDNEIKNYWRTHFKKKTKSPTNSAEKTKNRILKRQQFQQQRQMELQQEQQLLQFNQIDMKKIMSLLDDDNNNGDNTFSSSSSGESGALYVPHQITHSTTTSGCEPNSNGYYPVVPVTIPEANVNEDNAIWDGLWNLDFEGQGSFGGAACAPRKHYFQNMVIPFC</w:t>
      </w:r>
    </w:p>
    <w:p w14:paraId="2980E2C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72_____At1g56160</w:t>
      </w:r>
    </w:p>
    <w:p w14:paraId="2980E2D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KGRAPCCDKNKVKRGPWSPQEDLTLITFIQKHGHQNWRSLPKLAGLLRCGKSCRLRWINYLRPDVKRGNFSKKEEDAIIHYHQTLGNKWSKIASFLPGRTDNEIKNVWNTHLKKRLTPSSSSSSLSSTHDQSTKADHDKNCDGAQEEIHSGLNESQNSATSSHHQGECMHTKPELHEVNGLNEIQFLLDHDDFDDITSEFLQDNDILFPLDSLLHNHQTHISTQEMTREVTKSQSFDHPQPDIPCGFEDTNEESDLRRQLVESTTPNNEYDEWFNFIDNQTYFDDFNFVGEVCL</w:t>
      </w:r>
    </w:p>
    <w:p w14:paraId="2980E2D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73_____At4g37260</w:t>
      </w:r>
    </w:p>
    <w:p w14:paraId="2980E2D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SNPTRKNMERIKGPWSPEEDDLLQRLVQKHGPRNWSLISKSIPGRSGKSCRLRWCNQLSPEVEHRAFSQEEDETIIRAHARFGNKWATISRLLNGRTDNAIKNHWNSTLKRKCSVEGQSCDFGGNGGYDGNLGEEQPLKRTASGGGGVSTGLYMSPGSPSGSDVSEQSSGGAHVFKPTVRSEVTASSSGEDPPTYLSLSLPWTDETVRVNEPVQLNQNTVMDGGYTAELFPVRKEEQVEVEEEEAKGISGGFGGEFMTVVQEMIRTEVRSYMADLQRGNVGGSSSGGGGGGSCMPQSVNSRRVGFREFIVNQIGIGKME</w:t>
      </w:r>
    </w:p>
    <w:p w14:paraId="2980E2D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74____At4g05100</w:t>
      </w:r>
    </w:p>
    <w:p w14:paraId="2980E2D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EKKNGLKKGPWTPEEDQKLIDYINIHGYGNWRTLPKNAGLQRCGKSCRLRWTNYLRPDIKRGRFSFEEEETIIQLHSIMGNKWSAIAARLPGRTDNEIKNYWNTHIRKRLLKMGIDPVTHTPRLDLLDISSILSSSIYNSSHHHHHHHQQHMNMSRLMMSDGNHQPLVNPEILKLATSLFSNQNHPNNTHENNTVNQTEVNQYQTGYNMPGNEELQSWFPIMDQFTNFQDLMPMKTTVQNSLSYDDDCSKSNFVLEPYYSDFASVLTTPSSSPTPLNSSSSTYINSSTCSTEDEKESYYSDNITNYSFDVNGFLQFQ</w:t>
      </w:r>
    </w:p>
    <w:p w14:paraId="2980E2D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75___PAP1</w:t>
      </w:r>
    </w:p>
    <w:p w14:paraId="2980E2D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GSSKGLRKGAWTTEEDSLLRQCINKYGEGKWHQVPVRAGLNRCRKSCRLRWLNYLKPSIKRGKLSSDEVDLLLRLHRLLGNRWSLIAGRLPGRTANDVKNYWNTHLSKKHEPCCKIKMKKRDITPIPTTPALKNNVYKPRPRSFTVNNDCNHLNAPPKVDVNPPCLGLNINNVCDNSIIYNKDKKKDQLVNNLIDGDNMWLEKFLEESQEVDILVPEATTTEKGDTLAFDVDQLWSLFDGETVKFD</w:t>
      </w:r>
    </w:p>
    <w:p w14:paraId="2980E2D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lastRenderedPageBreak/>
        <w:t>&gt;AtMYB76_____At5g07700</w:t>
      </w:r>
    </w:p>
    <w:p w14:paraId="2980E2D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SKRPYCIGEGLKKGAWTTEEDKKLISYIHDHGEGGWRDIPEKAGLKRCGKSCRLRWTNYLKPDIKRGEFSYEEEQIIIMLHASRGNKWSVIARHLPKRTDNEVKNYWNTHLKKRLIDDGIDPVTHKPLASSNPNPVEPMKFDFQKKSNQDEHSSQSSSTTPASLPLSSNLNSVKSKISSGETQIESGHVSCKKRFGRSSSTSRLLNKVAARASSIGNILSTSIEGTLRSPASSSGLPDSFSQSYEYMIDNKEDLGTSIDLNIPEYDFPQFLEQLINDDDENENIVGPEQDLLMSDFPSTFVDEDDILGDITSWSTYLLDHPNFMYESDQDSDEKNFL</w:t>
      </w:r>
    </w:p>
    <w:p w14:paraId="2980E2D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77_____At3g50060</w:t>
      </w:r>
    </w:p>
    <w:p w14:paraId="2980E2D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ADRVKGPWSQEEDEQLRRMVEKYGPRNWSAISKSIPGRSGKSCRLRWCNQLSPEVEHRPFSPEEDETIVTARAQFGNKWATIARLLNGRTDNAVKNHWNSTLKRKCSGGVAVTTVTETEEDQDRPKKRRSVSFDSAFAPVDTGLYMSPESPNGIDVSDSSTIPSPSSPVAQLFKPMPISGGFTVVPQPLPVEMSSSSEDPPTSLSLSLPGAENTSSSHNNNNNALMFPRFESQMKINVEERGEGRRGEFMTVVQEMIKAEVRSYMAEMQKTSGGFVVGGLYESGGNGGFRDCGVITPKVE</w:t>
      </w:r>
    </w:p>
    <w:p w14:paraId="2980E2D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78____At5g49620</w:t>
      </w:r>
    </w:p>
    <w:p w14:paraId="2980E2D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DKGRSLKINKNMEEFTKVEEEMDVRRGPWTVEEDLELINYIASHGEGRWNSLARCAELKRTGKSCRLRWLNYLRPDVRRGNITLEEQLLILELHTRWGNRWSKIAQYLPGRTDNEIKNYWRTRVQKHAKQLKCDVNSQQFKDTMKYLWMPRLVERIQAASIGSVSMSSCVTTSSDQFVINNNNTNNVDNLALMSNPNGYITPDNSSVAVSPVSDLTECQVSSEVWKIGQDENLVDPKMTSPNYMDNSSGLLNGDFTKMQDQSDLNWFENINGMVPNYSDSFWNIGNDEDFWLLQQHQQVHDNGSF</w:t>
      </w:r>
    </w:p>
    <w:p w14:paraId="2980E2D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79_____At4g13480</w:t>
      </w:r>
    </w:p>
    <w:p w14:paraId="2980E2D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VEEVWRKGPWTAEEDRLLIEYVRVHGEGRWNSVSKLAGLKRNGKSCRLRWVNYLRPDLKRGQITPHEESIILELHAKWGNRWSTIARSLPGRTDNEIKNYWRTHFKKKAKPTTNNAEKIKSRLLKRQHFKEQREIELQQEQQLFQFDQLGMKKIISLLEENNSSSSSDGGGDVFYYPDQITHSSKPFGYNSNSLEEQLQGRFSPVNIPDANTMNEDNAIWDGFWNMDVVNGHGGNLGVVAATAACGPRKPYFHNLVIPFC</w:t>
      </w:r>
    </w:p>
    <w:p w14:paraId="2980E2D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80_____At5g56110</w:t>
      </w:r>
    </w:p>
    <w:p w14:paraId="2980E2E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IPCCEKENVKRGQWTPEEDNKLASYIAQHGTRNWRLIPKNAGLQRCGKSCRLRWTNYLRPDLKHGQFSEAEEHIIVKFHSVLGNRWSLIAAQLPGRTDNDVKNYWNTKLKKKLSGMGIDPVTHKPFSHLMAEITTTLNPPQVSHLAEAALGCFKDEMLHLLTKKRVDLNQINFSNHNPNPNNFHEIADNEAGKIKMDGLDHGNGIMKLWDMGNGFSYGSSSSSFGNEERNDGSASPAVAAWRGHGGIRTAVAETAAAEEEERRKLKGEVVDQEEIGSEGGRGDGMTMMRNHHHHQHVFNVDNVLWDLQADDLINHMV</w:t>
      </w:r>
    </w:p>
    <w:p w14:paraId="2980E2E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81____At2g26960</w:t>
      </w:r>
    </w:p>
    <w:p w14:paraId="2980E2E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KVRQDSGSDDDNSIKKSFTKGPWTQAEDNLLIAYVDKHGDGNWNAVQNNSGLSRCGKSCRLRWVNHLRPDLKKGAFTEKEEKRVIELHALLGNKWARMAEELPGRTDNEIKNFWNTRLKRLQRLGLPVYPDEVREHAMNAATHSGLNTDSLDGHHSQEYMEADTVEIPEVDFEHLPLNRSSSYYQSMLRHVPPTNVFVRQKPCFFQPPNVYNLIPPSPYMSTGKRPREPETAFPCPGGYTMNEQSPRLWNYPFVENVSEQLPDSHLLGNAAYSSPPGPLVHGVENFEFPSFQYHEEPGGWGADQPNPMPEHESDNTLVQSPLTAQTPSDCPSSSLYDGLLESVVYGSSGEKPATDTDSESSLFQSFTPANENITGKTCFLTLYALHALHCLCNQFKKSPLLHLHDKLNWCNKFRFNSFKSGTHIL</w:t>
      </w:r>
    </w:p>
    <w:p w14:paraId="2980E2E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82</w:t>
      </w:r>
    </w:p>
    <w:p w14:paraId="2980E2E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CKREEGKSYVKRGLWKPEEDMILKSYVETHGEGNWADISRRSGLKRGGKSCRLRWKNYLRPNIKRGSMSPQEQDLIIRMHKLLGNRWSLIAGRLPGRTDNEVKNYWNTHLNKKPNSRRQNAPESIVGATPFTDKPVMSTELRRSHGEGGEEESNTWMEETNHFGYDVHVGSPLPLISHYPDNTLVFDPCFSFTDFFPLL</w:t>
      </w:r>
    </w:p>
    <w:p w14:paraId="2980E2E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83_____At3g08500</w:t>
      </w:r>
    </w:p>
    <w:p w14:paraId="2980E2E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MMRKPDITTIRDKGKPNHACGGNNNKPKLRKGLWSPDEDEKLIRYMLTNGQGCWSDIARNAGLLRCGKSCRLRWINYLRPDLKRGSFSPQEEDLIFHLHSILGNRWSQIATRLPGRTDNEIKNFWNSTLKKRLKNNSNNNTSSGSSPNNSNSNSLDPRDQHVDMGGNSTSLMDDYHHDENMMTVGNTMRMDSSSPFNVGPMVNSVGLNQLYDPLMISVPDNGYHQMGNTVNVFSVNGLGDYGNTILDPISKRVSVEGDDWFIPPSENTNVIACSTSNNLNLQALDPCFNSKNLCHSESFKVGNVLGIENGSWEIENPKIGDWDLDGLIDNNSSFPFLDFQVD</w:t>
      </w:r>
    </w:p>
    <w:p w14:paraId="2980E2E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84_____At3g49690_RAX3</w:t>
      </w:r>
    </w:p>
    <w:p w14:paraId="2980E2E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DKANVKKGPWSPEEDAKLKSYIENSGTGGNWIALPQKIGLKRCGKSCRLRWLNYLRPNIKHGGFSEEEENIICSLYLTIGSRWSIIAAQLPGRTDNDIKNYWNTRLKKKLINKQRKELQEACMEQQEMMVMMKRQHQQQQIQTSFMMRQDQTMFTWPLHHHNVQVPALFMNQTNSFCDQEDVKPVLIKNMVKIEDQELEKTNPHHHQDSMTNAFDHLSFSQLLLDPNHNHLGSGEGFSMNSILSANTNSPLLNTSNDNQWFGNFQAETVNLFSGASTSTSADQSTISWEDISSLVYSDSKQFF</w:t>
      </w:r>
    </w:p>
    <w:p w14:paraId="2980E2E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85____At4g22680</w:t>
      </w:r>
    </w:p>
    <w:p w14:paraId="2980E2E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QPCCDKLGVKKGPWTVEEDKKLINFILTNGHCCWRALPKLAGLRRCGKSCRLRWTNYLRPDLKRGLLSHDEEQLVIDLHANLGNNYLWSDETTKDEASWSDSNFGVGGTLYDHNISGADADFPIWSPERINDEKMFLDYCQDFGVHDFGF</w:t>
      </w:r>
    </w:p>
    <w:p w14:paraId="2980E2E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86</w:t>
      </w:r>
    </w:p>
    <w:p w14:paraId="2980E2E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HSCCFKQKLRKGLWSPEEDEKLLNYITRHGHGCWSSVPKLAGLQRCGKSCRLRWINYLRPDLKRGAFSQDEESLIIELHAALGNRWSQIATRLPGRTDNEIKNFWNSCLKKKLRRKGIDPTTHKPLITNELQSLNVIDQKLTSSEVVKSTGSINNLHDQSMVVSSQQGPWWFPANTTTTNQNSAFCFSSSNTTTVSDQIVSLISSMSTSSSPTPMTSNFSPA</w:t>
      </w:r>
      <w:r w:rsidRPr="003A2B46">
        <w:rPr>
          <w:rFonts w:ascii="Courier New" w:hAnsi="Courier New" w:cs="Courier New"/>
          <w:sz w:val="20"/>
          <w:szCs w:val="20"/>
        </w:rPr>
        <w:lastRenderedPageBreak/>
        <w:t>PNNWEQLNYCNTVPSQSNSIYSAFFGNQYTEASQTMNNNNPLVDQHHHHQDMKSWASEILHYTEHNQSSETVIEAEVKPDIANYYWRSASSSSSPNQEAATLLHDANVEVYGKNLQKLNNMVFDQSL</w:t>
      </w:r>
    </w:p>
    <w:p w14:paraId="2980E2E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87_____At4g37780</w:t>
      </w:r>
    </w:p>
    <w:p w14:paraId="2980E2E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AVKKGPWSTEEDAVLKSYIEKHGTGNNWISLPQRIGIKRCGKSCRLRWLNYLRPNLKHGGFTDEEDYIICSLYITIGSRWSIIASQLPGRTDNDIKNYWNTRLKKKLLSKQGKAFHQQLNVKFERGTTSSSSSQNQIQIFHDENTKSNQTLYNQVVDPSMRAFAMEEQSMIKNQILEPFSWEPNKVLFDVDYDAAASSYHHHASPSLNSMSSTSSIGTNNSSLQMSHYTVNHNDHDQPDMFFMDGFENFQAELFDEIANNNTVENGFDGTEILINNNYLDHDISSFIDYPLYDNE</w:t>
      </w:r>
    </w:p>
    <w:p w14:paraId="2980E2E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88_____At2g02820</w:t>
      </w:r>
    </w:p>
    <w:p w14:paraId="2980E2F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KKKKKILLHSDDSKKKERHIVTWSPEEDDILRKQISLQGTENWAIIASKFNDKSTRQCRRRWYTYLNSDFKRGGWSPEEDTLLCEAQRLFGNRWTEIAKVVSGRTDNAVKNRFTTLCKKRAKHEAMAKENRIACCVNSDNKRLLFPDGISTPLKAESESPLTKKMRRSHIPNLTEIKSYGDRSHIKVESTMNQQRRHPFSVVAHNATSSDGTEEQKQIGNVKESDGEDKSNQEVFLKKDDSKVTALMQQAELLSSLAQKVNADNTDQSMENAWKVLQDFLNKSKENDLFRYGIPDIDFQLDEFKDLVEDLRSSNEDSQSSWRQPDLHDSPASSEYSSGSGSGSTIMTHPSGDKTQQLMSDTQTTSHQQNGGELLQDNGIVSDATVEQVGLLSTGHDVLKNSNETVPIPGEEEFNSPVQVTPLFRSLAAGIPSPQFSESVSIHLTN</w:t>
      </w:r>
    </w:p>
    <w:p w14:paraId="2980E2F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89____At5g39700</w:t>
      </w:r>
    </w:p>
    <w:p w14:paraId="2980E2F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YLFMYKCNIVLEETHVFQNTPCDVSLQRPFNGFGENNALPLRKMHQEEKKKKHRGGHWTLSEDLKLKELVAVFGPQNWKFIGEKMEPRTSLSCRQRWFNQLDPKINKRNFTDEEEEKLLRAHILYGNKWSKIAKLFNRRTDHAVKNHWHSLMNRIIRKQSASDIRSFDNIQNYQTSNFLPGSVSHESTNLNAQYLQEKNYSSCMPLQHSCHHHHFSTFPANSLALFTPHVSISQPSSSSLLSSSEAEDIMTTKTPRYIDFLGVGDS</w:t>
      </w:r>
    </w:p>
    <w:p w14:paraId="2980E2F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90____At1g66390_PAP2</w:t>
      </w:r>
    </w:p>
    <w:p w14:paraId="2980E2F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GSSKGLRKGAWTAEEDSLLRLCIDKYGEGKWHQVPLRAGLNRCRKSCRLRWLNYLKPSIKRGRLSNDEVDLLLRLHKLLGNRWSLIAGRLPGRTANDVKNYWNTHLSKKHESSCCKSKMKKKNIISPPTTPVQKIGVFKPRPRSFSVNNGCSHLNGLPEVDLIPSCLGLKKNNVCENSITCNKDDEKDDFVNNLMNGDNMWLENLLGENQEADAIVPEATTAEHGATLAFDVEQLWSLFDGETVELD</w:t>
      </w:r>
    </w:p>
    <w:p w14:paraId="2980E2F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91____AS1</w:t>
      </w:r>
    </w:p>
    <w:p w14:paraId="2980E2F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KERQRWSGEEDALLRAYVRQFGPREWHLVSERMNKPLNRDAKSCLERWKNYLKPGIKKGSLTEEEQRLVIRLQEKHGNKWKKIAAEVPGRTAKRLGKWWEVFKEKQQREEKESNKRVEPIDESKYDRILESFAEKLVKERSNVVPAAAAAATVVMANSNGGFLHSEQQVQPPNPVIPPWLATSNNGNNVVARPPSVTLTLSPSTVAAAAPQPPIPWLQQQQPERAENGPGGLVLGSMMPSCSGSSESVFLSELVECCRELEEGHRAWADHKKEAAWRLRRLELQLESEKTCRQREKMEEIEAKMKALREEQKNAMEKIEGEYREQLVGLRRDAEAKDQKLADQWTSRHIRLTKFLEQQMGCRLDRP</w:t>
      </w:r>
    </w:p>
    <w:p w14:paraId="2980E2F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92____At5g10280</w:t>
      </w:r>
    </w:p>
    <w:p w14:paraId="2980E2F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ISDDSGLKKGPWTPDEDEKLVNYVQKHGHSSWRALPKLAGLNRCGKSCRLRWTNYLRPDIKRGRFSPDEEQTILNLHSVLGNKWSTIANQLPGRTDNEIKNFWNTHLKKKLIQMGFDPMTHRPRTDIFSGLSQLMSLSSNLRGFVDLQQQFPIDQEHTILKLQTEMAKLQLFQYLLQPSSMSNNVNPNDFDTLSLLNSIASFKETSNNTTSNNLDLGFLGSYLQDFHSLPSLKTLNSNMEPSSVFPQNLDDNHFKFSTQRENLPVSPIWLSDPSSTTPAHVNDDLIFNQYGIEDVNSNITSSSGQESGASASAAWPDHLLDDSIFSDIP</w:t>
      </w:r>
    </w:p>
    <w:p w14:paraId="2980E2F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93____At1g34670</w:t>
      </w:r>
    </w:p>
    <w:p w14:paraId="2980E2F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DENGLKKGPWTPEEDQKLIDYIHKHGHGSWRALPKLADLNRCGKSCRLRWTNYLRPDIKRGKFSAEEEQTILHLHSILGNKWSAIATHLQGRTDNEIKNFWNTHLKKKLIQMGIDPVTHQPRTDLFASLPQLIALANLKDLIEQTSQFSSMQGEAAQLANLQYLQRMFNSSASLTNNNGNNFSPSSILDIDQHHAMNLLNSMVSWNKDQNPAFDPVLELEANDQNQDLFPLGFIIDQPTQPLQQQKYHLNNSPSELPSQGDPLLDHVPFSLQTPLNSEDHFIDNLVKHPTDHEHEHDDNPSSWVLPSLIDNNPKTVTSSLPHNNPADASSSSSYGGCEAASFYWPDICFDESLMNVIS</w:t>
      </w:r>
    </w:p>
    <w:p w14:paraId="2980E2F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94______At3g47600</w:t>
      </w:r>
    </w:p>
    <w:p w14:paraId="2980E2F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PPCCDKIGVKKGPWTPEEDIILVSYIQEHGPGNWRSVPTHTGLRRCSKSCRLRWTNYLRPGIKRGNFTEHEEKMILHLQALLGNRWAAIASYLPERTDNDIKNYWNTHLKKKLKKMNDSCDSTINNGLDNKDFSISNKNTTSHQSSNSSKGQWERRLQTDINMAKQALCDALSIDKPQNPTNFSIPDLGYGPSSSSSSTTTTTTTTRNTNPYPSGVYASSAENIARLLQNFMKDTPKTSVPLPVAATEMAITTAASSPSTTEGDGEGIDHSLFSFNSIDEAEEKPKLIDHDINGLITQGSLSLFEKWLFDEQSHDMIINNMSLEGQEVLF</w:t>
      </w:r>
    </w:p>
    <w:p w14:paraId="2980E2F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95____At1g74430</w:t>
      </w:r>
    </w:p>
    <w:p w14:paraId="2980E2F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TTWFDVDGLRKGEWTAEEDRKLVVYINEHGLGEWGSLPKRAGLQRCGKSCRLRWLNYLRPGIKRGKFTPQEEEEIIKYHALLGNRWAAIAKQMPNRTDNDIKNHWNSCLKKRLAKKGIDPMTHEPTTTTSLTVDVTSSSTTSSPTPSPTSSSFSSCSSTGSARFLNKLAAGISSRKHGLESIKTVILAEQPREAVDEEKMMTINMKEKELISCYMEIDETMSIDELPCDDSTSGFVAFDDYSLIDPYRDGVYVSDFYDETEHLDLFLL</w:t>
      </w:r>
    </w:p>
    <w:p w14:paraId="2980E2F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96</w:t>
      </w:r>
    </w:p>
    <w:p w14:paraId="2980E30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PPCCEKIGVKKGPWTPEEDIILVSYIQEHGPGNWRSVPTHTGLRCSKSCRLRWTNYLRPGIKRGNFTEHEEKTIVHLQALLGNRWAAIASYLPERTDNDIKNYWNTHLKKKLKKINESGEEDNDGVSSSNTSSQKNHQSTNKGQWERRLQTDINMAKQALCEALSLDKPSSTLSSSSSLPTPVITQQNIRNFSSALLDRCYDPSSSSSSTTTTTTSNTTNPYPSGVYASSAENIARLLQDFMKDTPKALTLSSSSPVSETGPLTAAVSEEGGEGFEQSFFSFNSMDETQNLTQETSFFHDQVIKPEITMDQDHGLISQGSLSLFEKWLFDEQSHEMVGMALAGQEGMF</w:t>
      </w:r>
    </w:p>
    <w:p w14:paraId="2980E30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97____At4g26930</w:t>
      </w:r>
    </w:p>
    <w:p w14:paraId="2980E30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lastRenderedPageBreak/>
        <w:t>MIVYGGGASEDGEGGGVVLKKGPWTVAEDETLAAYVREYGEGNWNSVQKKTWLARCGKSCRLRWANHLRPNLRKGSFTPEEERLIIQLHSQLGNKWARMAAQLPGRTDNEIKNYWNTRLKRFQRQGLPLYPPEYSQNNHQQQMYPQQPSSPLPSQTPASSFTFPLLQPPSLCPKRCYNTAFSPKASYISSPTNFLVSSPTFLHTHSSLSSYQSTNPVYSMKHELSSNQIPYSASLGVYQVSKFSDNGDCNQNLNTGLHTNTCQLLEDLMEEAEALADSFRAPKRRQIMAALEDNNNNNNFFSGGFGHRVSSNSLCSLQGLTPKEDESLQMNTMQDEDITKLLDWGSESEEISNGQSSVITTENNLVLDDHQFAFLFPVDDDTNNLPGIC</w:t>
      </w:r>
    </w:p>
    <w:p w14:paraId="2980E30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98____At4g18770_PHAN</w:t>
      </w:r>
    </w:p>
    <w:p w14:paraId="2980E30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NFVDENGFASLNQNIFTRDQEHMKEEDFPFEVVDQSKPTSFLQDFHHLDHDHQFDHHHHHGSSSSHPLLSVQTTSSCINNAPFEHCSYQENMVDFYETKPNLMNHHHFQAVENSYFTRNHHHHQEINLVDEHDDPMDLEQNNMMMMRMIPFDYPPTETFKPMNFVMPDEISCVSADNDCYRATSFNKTKPFLTRKLSSSSSSSSWKETKKSTLVKGQWTAEEDRVLIQLVEKYGLRKWSHIAQVLPGRIGKQCRERWHNHLRPDIKKETWSEEEDRVLIEFHKEIGNKWAEIAKRLPGRTENSIKNHWNATKRRQFSKRKCRSKYPRPSLLQDYIKSLNMGALMASSVPARGRRRESNNKKKDVVVAVEEKKKEEEVYGQDRIVPECVFTDDFGFNEKLLEEGCSIDSLLDDIPQPDIDAFVHGL</w:t>
      </w:r>
    </w:p>
    <w:p w14:paraId="2980E30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99</w:t>
      </w:r>
    </w:p>
    <w:p w14:paraId="2980E30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GRKPCCDEVGLRKGPWTVEEDGKLVDFLRARGNCGGGGGGWCWRDVPKLAGLRRCGKSCRLRWTNYLRPDLKRGLFTEEEIQLVIDLHARLGNRWSKIAVELPGRTDNDIKNYWNTHIKRKLIRMGIDPNTHRRFDQQKVNEEETILVNDPKPLSETEVSVALKNDTSAVLSGNLNQLADVDGDDQPWSFLMENDEGGGGDAAGELTMLLSGDITSSCSSSSSLWMKYGEFGYEDLELGCFDV</w:t>
      </w:r>
    </w:p>
    <w:p w14:paraId="2980E30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00</w:t>
      </w:r>
    </w:p>
    <w:p w14:paraId="2980E30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KKNYQKKNIKVVSTSKYLKKSDIDKVNWTESEDIKLKEIMALGPKNKWTKVAKKFEGRTGKQCRERWYNHARPNIKKTAWSEEEDQILIEAHKVLGTKWVEIAQQLPGRSDNNIKNHWNTTKRRVQNKRGGTVNPVGNNILENYIRCITINNEDFLKTDGSYGEPTNIESDDDSKDMLYGEMNLSLETITTQTTKPLTNASTTSPYVQMPEDNYTMEDCESLEDILELLRWWE</w:t>
      </w:r>
    </w:p>
    <w:p w14:paraId="2980E30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01____AtM1_At2g32460</w:t>
      </w:r>
    </w:p>
    <w:p w14:paraId="2980E30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DGGGETTATATMEGRGLKKGPWTTTEDAILTEYVRKHGEGNWNAVQKNSGLLRCGKSCRLRWANHLRPNLKKGSFTPDEEKIIIDLHAKLGNKWARMASQLPGRTDNEIKNYWNTRMKRRQRAGLPLYPHEIQHQGIDIDDEFEFDLTSFQFQNQDLDHNHQNMIQYTNSSNTSSSSSSFSSSSSQPSKRLRPDPLVSTNPGLNPIPDSSMDFQMFSLYNNSLENDNNQFGFSVPLSSSSSSNEVCNPNHILEYISENSDTRNTNKKDIDAMSYSSLLMGDLEIRSSSFPLGLDNSVLELPSNQRPTHSFSSSPIIDNGVHLEPPSGNSGLLDALLEESQALSRGGLFKDVRVSSSDLCEVQDKRVKMDFENLLIDHLNSSNHSSLGANPNIHNKYNEPTMVKVTVDDDDELLTSLLNNFPSTTTPLPDWYRVTEMQNEASYLAPPSGILMGNHQGNGRVEPPTVPPSSSVDPMASLGSCYWSNMPSIC</w:t>
      </w:r>
    </w:p>
    <w:p w14:paraId="2980E30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02____AtM4_At4g21440</w:t>
      </w:r>
    </w:p>
    <w:p w14:paraId="2980E30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ARSPCCEKNGLKKGPWTSEEDQKLVDYIQKHGYGNWRTLPKNAGTCLQRCGKSCRLRWTNYLRPDIKRGRFSFEEEETIIQLHSFLGNKWSAIAARLPGRTDNEIKNFWNTHIRKKLLRMGIDPVTHSPRLDLLDISSILASSLYNSSSHHMNMSRLMMDTNRRHHQQHPLVNPEILKLATSLFSQNQNQNLVVDHDSRTQEKQTVYSQTGVNQYQTNQYFENTITQELQSSMPPFPNEARQFNNMDHHFNGFGEQNLVSTSTTSVQDCYNPSFNDYSSSNFVLDPSYSDQSFNFANSVLNTPSSSPSPTTLNSSYINSSSCSTEDEIESYCSNLMKFDIPDFLDVNGFII</w:t>
      </w:r>
    </w:p>
    <w:p w14:paraId="2980E30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03</w:t>
      </w:r>
    </w:p>
    <w:p w14:paraId="2980E30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HHSCCNQQKVKRGLWSPEEDEKLIRYITTHGYGCWSEVPEKAGLQRCGKSCRLRWINYLRPDIRRGRFSPEEEKLIISLHGVVGNRWAHIASHLPGRTDNEIKNYWNSWIKKKIRKPHHHYSRHQPSVTTVTLNADTTSIATTIEASTTTTSTIDNLHFDGFTDSPNQLNFTNDQETNIKIQETFFSHKPPLFMVDTTLPILEGMFSENIITNNNKNNDHDDTQRGGRENVCEQAFLTTNTEEWDMNLRQQEPFQVPTLASHVFNNSSNSNIDTVISYNLPALIEGNVDNIVHNENSNVQDGEMASTFECLKRQELSYDQWDDSQQCSNFFFWDNLNINVEGSSLVGNQDPSMNLGSSALSSSFPSSF</w:t>
      </w:r>
    </w:p>
    <w:p w14:paraId="2980E30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04____At2g26950</w:t>
      </w:r>
    </w:p>
    <w:p w14:paraId="2980E31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KKTFTKSKWKPEEDRILKDYVIQYGDRTWTHVPKRTGLPHNPASCRFRWMNHLKPSLKKGPFTDEEEKRVLQLHAVLGNKWSQMAREFPGRTDNEIKNFWNARRMRLKGKGLPVYPDEVREQAIRTAAQYGVKVELLNAHYSQDSLMAGNVEKPQELNNLALNQCSPYYQSTLANVQPSRNRVMEPETTFPFTGGSAMNEQNPTLLCNPYVESTQEQLPDSHLFGNVTYSSPPMPLIHEVENLELPSFQGFDFHEEPSSFGAEQYNPMLNLEPHNTLVQSPLIGQTPTDFPSSFYDELLDELLESVVNGSLGEIPKTDTSSESQLFQSSLRSHTDATPDIANTTGKPFLVSTHYITITSFFVCSIQEVSTNLYA</w:t>
      </w:r>
    </w:p>
    <w:p w14:paraId="2980E31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05_____At1g69560_LOF2</w:t>
      </w:r>
    </w:p>
    <w:p w14:paraId="2980E31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NPNLSDYSNCNKKDTTVYRSCGHSSKASVSRGHWRPAEDTKLKELVAVYGPQNWNLIAEKLQGRSGKSCRLRWFNQLDPRINRRAFTEEEEERLMQAHRLYGNKWAMIARLFPGRTDNSVKNHWHVIMARKFREQSSSYRRRKTMVSLKPLINPNPHIFNDFDPTRLALTHLASSDHKQLMLPVPCFPGYDHENESPLMVDMFETQMMVGDYIAWTQEATTFDFLNQTGKSEIFERINEEKKPPFFDFLGLGTV</w:t>
      </w:r>
    </w:p>
    <w:p w14:paraId="2980E31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06____At3g01140_NOECK</w:t>
      </w:r>
    </w:p>
    <w:p w14:paraId="2980E31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DKAGLKKGPWTPEEDQKLLAYIEEHGHGSWRSLPEKAGLQRCGKSCRLRWTNYLRPDIKRGKFTVQEEQTIIQLHALLGNRWSAIATHLPKRTDNEIKNYWNTHLKKRLIKMGIDPVTHKHKNETLSSSTGQSKNAATLSHMAQWESARLEAEARLARESKLLHLQHYQNNNNLNKSAAPQQHCFTQKTSTNWTKPNQGNGDQQLESPTSTVTFSENLLMPLGIPTDSSRNRNNNNNESSAMIELAVSSSTSSDVSLVKEHEHDWIRQINCGSGGIGEGFTSLLIGDSVGRGLPTGKNEATAGVGNESEYNYYEDNKNYWNSILNLVDSSPSDSATMF</w:t>
      </w:r>
    </w:p>
    <w:p w14:paraId="2980E31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07____At3g02940</w:t>
      </w:r>
    </w:p>
    <w:p w14:paraId="2980E31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lastRenderedPageBreak/>
        <w:t>MGRSPCCDESGLKKGPWTPEEDQKLINHIRKHGHGSWRALPKQAGLNRCGKSCRLRWTNYLRPDIKRGNFTAEEEQTIINLHSLLGNKWSSIAGHLPGRTDNEIKNYWNTHIRKKLIQMGIDPVTHRPRTDHLNVLAALPQLLAAANFNNLLNLNQNIQLDATSVAKAQLLHSMIQVLSNNNTSSSFDIHHTTNNLFGQSSFLENLPNIENPYDQTQGLSHIDDQPLDSFSSPIRVVAYQHDQNFIPPLISTSPDESKETQMMVKNKEIMKYNDHTSNPSSTSTFTQDHQPWCDIIDDEASDSYWKEIIEQTCSEPWPFRE</w:t>
      </w:r>
    </w:p>
    <w:p w14:paraId="2980E31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08____At3g06490_BOS1</w:t>
      </w:r>
    </w:p>
    <w:p w14:paraId="2980E31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DEKGRSLKNNNMEDEMDLKRGPWTAEEDFKLMNYIATNGEGRWNSLSRCAGLQRTGKSCRLRWLNYLRPDVRRGNITLEEQLLILELHSRWGNRWSKIAQYLPGRTDNEIKNYWRTRVQKHAKQLKCDVNSQQFKDTMKYLWMPRLVERIQSASASSAAAATTTTTTTTGSAGTSSCITTSNNQFMNYDYNNNNMGQQFGVMSNNDYITPENSSVAVSPASDLTEYYSAPNPNPEYYSGQMGNSYYPDQNLVSSQLLPDNYFDYSGLLDEDLTAMQEQSNLSWFENINGAASSSDSLWNIGETDEEFWFLQQQQQFNNNGSF</w:t>
      </w:r>
    </w:p>
    <w:p w14:paraId="2980E31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09_____At3g55730</w:t>
      </w:r>
    </w:p>
    <w:p w14:paraId="2980E31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GETHQSEPLPLASGDSDEGISAAIEAELAELAAGDSSGGGGCGGGGGGIRSKVKGPWSTEEDAVLTKLVRKLGPRNWSLIARGIPGRSGKSCRLRWCNQLDPCLKRKPFSDEEDRMIISAHAVHGNKWAVIAKLLTGRTDNAIKNHWNSTLRRKYADLWNNGQWMANSVTTASVKNENVDETTNPPSSKQQLPQGDINSSPPKPPQVSDVVMEEAANEPQEPQEQQEQAPPVVSNVPTENNVFRPVARVGAFSIYNPTSQKNGYRDYNIVPCEGPLIQAAKPDSLAGKFLQSLCDEPQIPSKCGHGCSTLPAETKFSRNSVLGPEFVDYEEPSAVFNQELISIATDLNNIAWIKSGLDNAVVREAEQSLKMDNYNYNDPRIKFTGMMPRQDFFCARS</w:t>
      </w:r>
    </w:p>
    <w:p w14:paraId="2980E31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10____At3g29020</w:t>
      </w:r>
    </w:p>
    <w:p w14:paraId="2980E31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DFSCFQEYPFEFHCRGTTFNGFRENNAVSETVEEFCNKRRMQKKSDDLKTKKKKKQSVSRVCSRGHWRISEDTQLMELVSVYGPQNWNHIAESMQGRTGKSCRLRWFNQLDPRINKRAFSDEEEERLLAAHRAFGNKWAMIAKLFNGRTDNALKNHWHVLMARKMRQQSSSYVQRFNGSAHESNTDHKIFNLSPGNVDDDEDVNLKKCSWEMLKEGTTNLKAQYLQEEYSSSRMPMQGPHHHYSTFPADSLALTLHVSIQEPSSSSSLSLPSSSTTGEHTMVTRYFETIKPPAFIDFLGVGH</w:t>
      </w:r>
    </w:p>
    <w:p w14:paraId="2980E31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11_____At5g49330</w:t>
      </w:r>
    </w:p>
    <w:p w14:paraId="2980E31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EKIGLKRGRWTAEEDEILTKYIQTNGEGSWRSLPKKAGLLRCGKSCRLRWINYLRRDLKRGNITSDEEEIIVKLHSLLGNRWSLIATHLPGRTDNEIKNYWNSHLSRKIYAFTAVSGDGHNLLVNDVVLKKSCSSSSGAKNNNKTKKKKKGRTSRSSMKKHKQMVTASQCFSQPKELESDFSEGGQNGNFEGESLGPYEWLDGELERLLSSCVWECTSEEAVIGVNDEKVCESGDNSSCCVNLFEEEQGSETKIGHVGITEVDHDMTVEREREGSFLSSNSNENNDKDWWVGLCNSSEVGFGVDEELLDWEFQGNVTCQSDDLWDLSDIGEITLE</w:t>
      </w:r>
    </w:p>
    <w:p w14:paraId="2980E31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12____At1g48000</w:t>
      </w:r>
    </w:p>
    <w:p w14:paraId="2980E32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IEIRRGPWTVEEDMKLVSYISLHGEGRWNSLSRSAGLNRTGKSCRLRWLNYLRPDIRRGDISLQEQFIILELHSRWGNRWSKIAQHLPGRTDNEIKNYWRTRVQKHAKLLKCDVNSKQFKDTIKHLWMPRLIERIAATQSVQFTSNHYSPENSSVATATSSTSSSEAVRSSFYGGDQVEFGTLDHMTNGGYWFNGGDTFETLCSFDELNKWLIQ</w:t>
      </w:r>
    </w:p>
    <w:p w14:paraId="2980E32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13_____At1g66370</w:t>
      </w:r>
    </w:p>
    <w:p w14:paraId="2980E32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ESPKGLRKGTWTTEEDILLRQCIDKYGEGKWHRVPLRTGLNRCRKSCRLRWLNYLKPSIKRGKLCSDEVDLVLRLHKLLGNRWSLIAGRLPGRTANDVKNYWNTHLSKKHDERCCKTKMINKNITSHPTSSAQKIDVLKPRPRSFSDKNSCNDVNILPKVDVVPLHLGLNNNYVCESSITCNKDEQKDKLININLLDGDNMWWESLLEADVLGPEATETAKGVTLPLDFEQIWARFDEETLELN</w:t>
      </w:r>
    </w:p>
    <w:p w14:paraId="2980E32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14_At1g66380</w:t>
      </w:r>
    </w:p>
    <w:p w14:paraId="2980E32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GSSKGLRKGAWTAEEDSLLRQCIGKYGEGKWHQVPLRAGLNRCRKSCRLRWLNYLKPSIKRGKFSSDEVDLLLRLHKLLGNRWSLIAGRLPGRTANDVKNYWNTHLSKKHEPCCKTKIKRINIITPPNTPAQKVDIF</w:t>
      </w:r>
    </w:p>
    <w:p w14:paraId="2980E32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15_____At5g40360</w:t>
      </w:r>
    </w:p>
    <w:p w14:paraId="2980E32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CGYTAHNQGLIIGCHEPVLVHAVVESQQFNVPQSEDINLVSQSERVTEDKVMFKTDHKKKDIIGKGQWTPTEDELLVRMVKSKGTKNWTSIAKMFQGRVGKQCRERWHNHLRPNIKKNDWSEEEDQILIEVHKIVGNKWTEIAKRLPGRSENIVKNHWNATKRRLHSVRTKRSDAFSPRNNALENYIRSITINNNALMNREVDSITANSEIDSTRCENIVDEVMNLNLHATTSVYVPEQAVLTWGYDFTKCYEPMDDTWMLMNGWN</w:t>
      </w:r>
    </w:p>
    <w:p w14:paraId="2980E32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16____At1g25340</w:t>
      </w:r>
    </w:p>
    <w:p w14:paraId="2980E32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SNITKKKCNGNEEGAEQRKGPWTLEEDTLLTNYISHNGEGRWNLLAKSSGKSCRLRWLNYLKPDIKRGNLTPQEQLLILELHSKWGNRWSKISKYLPGRTDNDIKNYWRTRVQKQARQLNIDSNSHKFIEVVRSFWFPRLINEIKDNSYTNNIKANAPDLLGPILRDSKDLGFNNMDCSTSMSEDLKKTSQFMDFSDLETTMSLEGSRGGSSQCVSEVYSSFPCLEEEYMVAVMGSSDISALHDCHVADSKYEDDVTQDLMWNMDDIWQFNEYAHFN</w:t>
      </w:r>
    </w:p>
    <w:p w14:paraId="2980E32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17____LOF1</w:t>
      </w:r>
    </w:p>
    <w:p w14:paraId="2980E32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DEIVARRASSSWDFPFNDINIHQHHHRHCNTSHEFEILKSPLGDVAVHEEESNNNNPNFSNSESGKKETTDSGQSWSSSSSKPSVLGRGHWRPAEDVKLKELVSIYGPQNWNLIAEKLQGRSGKSCRLRWFNQLDPRINRRAFTEEEEERLMQAHRLYGNKWAMIARLFPGRTDNSVKNHWHVVMARKYREHSSAYRRRKLMSNNPLKPHLTNNHHPNPNPNYHSFISTNHYFAQPFPEFNLTHHLVNNAPITSDHNQLVLPFHCFQGYENNEPPMVVSMFGNQMMVGDNVGATSDALCNIPHIDPSNQEKPEPNDAMHWIGMDAVDEEVFEKAKQQPHFFDFLGLGTA</w:t>
      </w:r>
    </w:p>
    <w:p w14:paraId="2980E32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18_____At3g27780</w:t>
      </w:r>
    </w:p>
    <w:p w14:paraId="2980E32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QPHTYEIPSKETIRGITPSPCTEAFEACFHGTSNDHVFFGMAYTTPPTIEPNVSHVSHDNTMWENDQNQGFIFGTESTLNQAMADSNQFNMPKPLLSANEDTIMNRRQNNQVMIKTEQIKKKNKRFQMRRICKPTKKASIIKGQWTPEE</w:t>
      </w:r>
      <w:r w:rsidRPr="003A2B46">
        <w:rPr>
          <w:rFonts w:ascii="Courier New" w:hAnsi="Courier New" w:cs="Courier New"/>
          <w:sz w:val="20"/>
          <w:szCs w:val="20"/>
        </w:rPr>
        <w:lastRenderedPageBreak/>
        <w:t>DKLLVQLVDLHGTKKWSQIAKMLQGRVGKQCRERWHNHLRPDIKKDGWTEEEDIILIKAHKEIGNRWAEIARKLPGRTENTIKNHWNATKRRQHSRRTKGKDEISLSLGSNTLQNYIRSVTYNDDPFMTANANANIGPRNMRGKGKNVMVAVSEYDEGECKYIVDGVNNLGLEDGRIKMPSLAAMSASGSASTSGSASGSGSGVTMEIDEPMTDSWMVMHGCDEVMMNEIALLEMIAHGRL</w:t>
      </w:r>
    </w:p>
    <w:p w14:paraId="2980E32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19____At5g58850</w:t>
      </w:r>
    </w:p>
    <w:p w14:paraId="2980E32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DRRLVHGAAPPLTAVERFLYGQKNDALCSKKQESSRDQPIVKTKISIETRSDNKENTTFGPTREKHLVLNGGNRNPTGEVVARSAARDYQNSTKKRSSKNLIKGQWTAEEDRKLIRLVRQHGERKWAMISEKLEGRAGKQCRERWHNHLRPDIKGSDISPSISTFLPKQKKNQKDGWSEEEERVLVESHMRIGNKWAEIAKLIPGRTENSIKNHWNATKRRQNSKRKHKRESNADNNDRDASPSAKRPCILQDYIKSIERNNINKDNDEKKNENTISVISTPNLDQIYSDGDSASSILGGPYDEELDYFQNIFANHPISLENLGLSQTSDEVTQSSSSGFMIKNPNPNLHDSVGIHHQEATITAPANTPHLASDIYLSYLLNGTTSSYSDTHFPSSSSSTSSTTVEHGGHNEFLEPQANSTSERREMDLIEMLSGSIQGSNICFPLV</w:t>
      </w:r>
    </w:p>
    <w:p w14:paraId="2980E32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20____At5g55020</w:t>
      </w:r>
    </w:p>
    <w:p w14:paraId="2980E33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IMYGGGGAGKDGGSTNHLSDGGVILKKGPWTAAEDEILAAYVRENGEGNWNAVQKNTGLARCGKSCRLRWANHLRPNLKKGSFTGDEERLIIQLHAQLGNKWARMAAQLPGRTDNEIKNYWNTRLKRLLRQGLPLYPPDIIPNHQLHPHPHHQQQQQHNHHHHHHQQQQQHQQMYFQPQSSQRNTPSSSPLPSPTPANAKSSSSFTFHTTTANLLHPLSPHTPNTPSQLSSTPPPPPLSSPLCSPRNNQYPTLPLFALPRSQINNNNNGNFTFPRPPPLLQPPSSLFAKRYNNANTPLNCINRVSTAPFSPVSRDSYTSFLTLPYPSPTAQTATYHNTNNPYSSSPSFSLNPSSSSYPTSTSSPSFLHSHYTPSSTSFHTNPVYSMKQEQLPSNQIPQIDGFNNVNNFTDNERQNHNLNSSGAHRRSSSCSLLEDVFEEAEALASGGRGRPPKRRQLTASLPNHNNNTNNNDNFFSVSFGHYDSSDNLCSLQDLKSKEEESLQMNTMQEDIAKLLDWGSDSGEISNGQSSVVTDDNLVLDVHQLASLFPADSTAVVAATNDQHNKNNNNNCSWDDMQGIR</w:t>
      </w:r>
    </w:p>
    <w:p w14:paraId="2980E33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21_____At3g30210</w:t>
      </w:r>
    </w:p>
    <w:p w14:paraId="2980E33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LDWGVQGHHQKHDHDIYQQQHQQQGCRKGPWTLEEDKLLAEYVTSHGEGRWSTVAKCAGLNRSGKSCRLRWVNYLRPGLKRGQITPQEEGIILELHSLWGNKWSTIARYLPGRTDNEIKNYWRTHYKKNQKSSSKQDKVKKSLSRKQQQVDLKPQPQAQSENHQSQLVSQDHMNIDNDHNIASSLYYPTSVFDDKLYMPQSVATTSSDHSMIDEGHLWGSLWNLDEDDPHSFGGGSGQGTAADIDEKFPDSGIEAPSCGSGDYSYTGVYMGGYIF</w:t>
      </w:r>
    </w:p>
    <w:p w14:paraId="2980E33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22____At1g74080</w:t>
      </w:r>
    </w:p>
    <w:p w14:paraId="2980E33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VRTPCCRAEGLKKGAWTQEEDQKLIAYVQRHGEGGWRTLPDKAGLKRCGKSCRLRWANYLRPDIKRGEFSQDEEDSIINLHAIHGNKWSAIARKIPRRTDNEIKNHWNTHIKKCLVKKGIDPLTHKSLLDGAGKSSDHSAHPEKSSVHDDKDDQNSNNKKLSGSSSARFLNRVANRFGHRINHNVLSDIIGSNGLLTSHTTPTTSVSEGERSTSSSSTHTSSNLPINRSITVDATSLSSSTFSDSPDPCLYEEIVGDIEDMTRFSSRCLSHVLSHEDLLMSVESCLENTSFMREITMIFQEDKIETTSFNDSYVTPINEVDDSCEGIDNYFG</w:t>
      </w:r>
    </w:p>
    <w:p w14:paraId="2980E33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23____At5g35550_TT2</w:t>
      </w:r>
    </w:p>
    <w:p w14:paraId="2980E33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KRATTSVRREELNRGAWTDHEDKILRDYITTHGEGKWSTLPNQAGLKRCGKSCRLRWKNYLRPGIKRGNISSDEEELIIRLHNLLGNRWSLIAGRLPGRTDNEIKNHWNSNLRKRLPKTQTKQPKRIKHSTNNENNVCVIRTKAIRCSKTLLFSDLSLQKKSSTSPLPLKEQEMDQGGSSLMGDLEFDFDRIHSEFHFPDLMDFDGLDCGNVTSLVSSNEILGELVPAQGNLDLNRPFTSCHHRGDDEDWLRDFTC</w:t>
      </w:r>
    </w:p>
    <w:p w14:paraId="2980E33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124_____At1g14350_FLPs</w:t>
      </w:r>
    </w:p>
    <w:p w14:paraId="2980E33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DTKKKKKKNINNNQDSKKKERHIVTWSQEEDVILREQITLHGTENWAIIASKFKDKSTRQCRRRWYTYLNSDFKRGGWSPEEDMLLCEAQRVFGNRWTEIAKVVSGRTDNAVKNRFTTLCKKRAKHEAMTKDSNSNTKRMLFLDGISTPRKSENETPIAKKLKRSHILDLTEISNYGRAEACVNQQIRSPFSVLARNATGIDSLEEQNQTSNVNESDGEGMFLKKDDPKVTALMQQAELLSSLAQKVNADNTEQSMENAWKVLQDFLNKGKENDLFRYGIPDIDFKIEEFKDLIEDLRSGYEDNQLSWRQPDLHDSPASSEYSSGSTIMVDQSGDKTQPFSADTQTEHKQVGEELLVPKNPDENMPISGEEKFSSPIQVTPLFRSLADGIPSPQFSESVSFAPSLFIIQYLGFEKTMSLKRLIAFVGEELPAKNTRDRVLISMSKC</w:t>
      </w:r>
    </w:p>
    <w:p w14:paraId="2980E33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AtMYBL2</w:t>
      </w:r>
    </w:p>
    <w:p w14:paraId="2980E33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NKTRLRALSPPSGMQHRKRCRLRGRNYVRPEVKQRNFSKDEDDLILKLHALLGNRWSLIAGRLPGRTDNEVRIHWETYLKRKLVKMGIDPTNHRLHHHTNYISRRHLHSSHKEHETKIISDQSSSVSESCGVTILPIPSTNCSEDSTSTGRSHLPDLNIGLIPAVTSLPALCLQDSSESSTNGSTGQETLLLFR</w:t>
      </w:r>
    </w:p>
    <w:p w14:paraId="2980E33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2</w:t>
      </w:r>
    </w:p>
    <w:p w14:paraId="2980E33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MEVADDPAAVEIDAGDCGDCGEEAAAGGGAGSRRKSGRDNVKGPWSPEEDAVLSRLVSNFGARNWSLIARGIDGRSGKSCRLRWCNQLDPAVKRKPFTDAEDRMIVAAHAVHGNKWAAIARLLPGRTDNAIKNHWNSTLKRRCMDPEKIKLESGNMVEDVSLDKTKGSSEETFSYGDVNSSKSMEGREVSSFQHMDDQDEYNGSSEVQFSHEATEQPNLFRPVARISAFSVYNQSNSQEPESSFPRPIPAPGPLVRESKLDVGISKFLKGVYGELSVPDQCAHGCCCAQNGMNFQNSLLGPEFVEFSEPPSFPSFELAAIATDISNLAWLKSGLENNRVRGMGDAAGRITTHESQGQMGRFEDSRTNHLFPVEERNDRRMGMKTNVLST</w:t>
      </w:r>
    </w:p>
    <w:p w14:paraId="2980E33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3</w:t>
      </w:r>
    </w:p>
    <w:p w14:paraId="2980E33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VQRELDRVKGPWSPDEDEKLRQIVQRYGARNWSVISKSVPGRSGKSCRLRWCNQLSPEVEHRAFTPEEDEIIAGAHAKYGNKWATIARLLNGRTDNAIKNHWNSTLKRKFSALSPNEDGATIDEGILRPEKKTATAAVSFSGLCYSPGSPSGSDVSESDVPASSSSQVFRPVARTAAIVTRESPPSQTEWCEPSTLLTLSLPGAESALHELPTNESAPHRGQRTASLQPEKETNVNNSNTMSFGPEFMSVMQEMIRKEVRSYMEGAACSQGEGVRNAGVKRIGISRLD</w:t>
      </w:r>
    </w:p>
    <w:p w14:paraId="2980E33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4</w:t>
      </w:r>
    </w:p>
    <w:p w14:paraId="2980E34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lastRenderedPageBreak/>
        <w:t>MAGAKLEECCLENKQSMATSSSSVSEGSGSAIIKSPGACSPASASPTQRRTSGPIRRAKGGWTPQEDETLRNAVAAFKGKSWKKIAEFFPDRSEVQCLHRWQKVLNPELVKGPWTQEEDDKIIELVAKYGPTKWSLIAKSLPGRIGKQCRERWHNHLNPDIKKEAWTLEEELALMKAHQMHGNKWAEIAKVLPGRTDNAIKNHWNSSLKKKLDFYLATGKLPPPPKYGAKEPRSNATKKILVRSTKGSDSTAQTSSGNADMSKLDEDGKDQFESAAPPQDMGASSSVHPNECADSEGVECDLRLSFMDLSCSNSDSGPKFDNFGVKRKPQIENSVSNGRAESENCGFSNQMDEDSVKTTSFPFETPRYGSLYYEPPPLESSVQFNSGFSSMHRLQNDYTSSPNLSPISFFTPPCVKGSGLCNQIPESILKIAAKTFPNTPSILRKRKTIGQGKSPCHKVAVVDCESVREMLNVSSEHKNSAEVSGSQDGSLCESPTSNGISTIGPNGKAFNASPPYRLRARRTAVFKSVEKQLEFTCDEEYDANSMSVELSANGGSVVIKDCTHPTKMAVT</w:t>
      </w:r>
    </w:p>
    <w:p w14:paraId="2980E34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5</w:t>
      </w:r>
    </w:p>
    <w:p w14:paraId="2980E34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ASTKKVVDRIKGPWSPEEDEALQNLVKNYGPRNWSLISKSIPGRSGKSCRLRWCNQLSPEVEHRPFSPEEDDTIIRAHARFGNKWATIARLLNGRTDNAIKNHWNSTLKRKSSSMSEDLSSDVQAHPPHKRSASVGAVPVTGLYFNPGSPSGSDLSDSSLPGGVSPSSQVFTPFARPLPPPIALPPMEAVTSAMAVDPPTSLSLSLPGSESCDGSSHMASGFGTNSIVGPAQIVQQAPEVTAPPRAVGLPPAPRQSNQNSETGHDQQFFSSEFLDMMQEMIRKEVRNYMTGIEQKGLCMHTEAIRNAVVKRIGISRIE</w:t>
      </w:r>
    </w:p>
    <w:p w14:paraId="2980E34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6</w:t>
      </w:r>
    </w:p>
    <w:p w14:paraId="2980E34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DRIKGPWSPEEDDSLQRLVQKHGPRNWSLISKSIPGRSGKSCRLRWCNQLSPQVEHRAFTPEEDDMIIRAHARFGNKWATIARLLNGRTDNAIKNHWNSTLKRKCSDGGGVDLNGGYDGHFLRDHEQPPLKRSVSAGSGVPVSTGLYMSPGSPSGSDASDSSAQVMSLSDCHVYRPLARTGGVLPPAETTSSSNNNSSNSEKNDPPTSLSLSLPGVDSEEVSNQVAPVTESTQAPAPAPVSTTSVAVQNIPVELLAVMQGMIRKEVRNYMAGLEQSGVCFQQAAAGNEGFWNVGVKRIGFSRIE</w:t>
      </w:r>
    </w:p>
    <w:p w14:paraId="2980E34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7</w:t>
      </w:r>
    </w:p>
    <w:p w14:paraId="2980E34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AAPTTPNEENEFRRGPWTLEEDNLLIHYIVNHGEGHWNSVAKLAGLKRTGKSCRLRWLNYLKPDIKRGNLTPQEQLMILELHSKWGNRWSKIAQHLPGRTGNEIKNYWRTRVQKQARQLNIESNSEQFLDAVRGFWVPTLLQKMEQSSSSCSSTLSTSQNSASPCLSPNHAAPSVPLSTSPPSNATNVLDNYHISGNSNLATVPSNILSADSFVSHVPQMAEPSTSFPPAYYRLGYSSLSPDGSHYVDSSSYDVEGLSLDPVSPMGNLGNSQFDCQMGGNDWMLDNVTDSLWNMDGP</w:t>
      </w:r>
    </w:p>
    <w:p w14:paraId="2980E34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8</w:t>
      </w:r>
    </w:p>
    <w:p w14:paraId="2980E34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STNTKTLSSNYSGEDDSELRRGQWILEEDSLLIQYIERHGEGQWNLLAKRSGLRRTGKSCRLRWLNYLKPDVKRGNLSPEEQLLILDLHSKMGNRWSKIARYLPGRTDNEIKNYWRTRVHKQARHLNIDTKSREFQNMIRCYWMPRLKQKIGRETSISSAVLNQNPTISQPRENNTFQHFTATISPPPQILVQEEINMSGTMYNLDVEKQNTEADYCRSSFIFPSEPMDMSKTAQFPECPPFYCGDNNGYDMESFNLQESVSADSAPNFPGNSAGDCYVAENNWFDSDFFM</w:t>
      </w:r>
    </w:p>
    <w:p w14:paraId="2980E34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9</w:t>
      </w:r>
    </w:p>
    <w:p w14:paraId="2980E34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KPSQKSCLKRCGKSCRLRWLNYLRPDIKRGNISGDEEELIVRLHNLLGNRWSLIAGRLPGRTDNEIKNYWNTTLGKKSKVDSFSGSSKETSLNPCKSIAKKKDVESKTSTAAAQPLVIRTKATRLTKILVPQNIPSDENYTAAAANPLELQTQSAEKGGSTEEFPRTNAGDCSNILKNFGCDDDDIDAKGDQYCNEFQLLNSIPLDEAMINDGCWTGGNGCDLEDYGASLDLDSLAFLLDSEEWPSQENVVV</w:t>
      </w:r>
    </w:p>
    <w:p w14:paraId="2980E34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0</w:t>
      </w:r>
    </w:p>
    <w:p w14:paraId="2980E34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GYNENLSVRKGAWTREEDNLLRQCVEIHGEGKWNQVSYKAGLNRCRKSCRLRWLNYLKPNIKRGDFKEDEVDLIIRLHRLLGNRWSLIARRLPGRTANAVKNYWNTRLRIDSRMKTVKNKSQEMRETNVIRPQPQKFNRSSYYLSSKEPILDHIQSAEDLSTPPQTSSSTKNGNDWWETLLEGEDTFERAAYPSIELEEELFTSFWFDDRLSPRSCANFPEGHSRSEFSFSTDLWNHSKEE</w:t>
      </w:r>
    </w:p>
    <w:p w14:paraId="2980E34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1</w:t>
      </w:r>
    </w:p>
    <w:p w14:paraId="2980E34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SKDEGLNRGAWTAMEDKVLTEYIGNHGEGKWRNLPKRAGLKRCGKSCRLRWLNYLRPDIKRGNITRDEEELIIRLHKLLGNRWSLIAGRLPGRTDNEIKNYWNTTIGKRIQVEGRSCSDGNRRPTQEKPKPTLSPKPSTNISCTKVVRTKASRCTKVVLPHESQKFGYSTEQVVNAAPTLDQAVNNPMVGIDDPLLPMSFLDDENNNSCEFLVDFKMDENFLSDFLNVDFSVLYNNEGAGKAAAAATTEDTSNKLHGPDLRSSKAPIIESELDCWLVDN</w:t>
      </w:r>
    </w:p>
    <w:p w14:paraId="2980E34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2</w:t>
      </w:r>
    </w:p>
    <w:p w14:paraId="2980E35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TTASPSSSKAGIAGGSKTPCCVKVGLKRGPWTPEEDELLANYIKKEGEGRWRTLPKQAGLLRCGKSCRLRWMNYLRPSVKRGQIAPDEEDLILRLHRLLGNRWSLIAGRIPGRTDNEIKNYWNTHLSKKLISQGIDPRTHKPLNPDHHSAAADADVGNTNKSAAAAASSKANNRFSNPNPSPPPSDRLVHQGADPSINGNDGNIAIDDHDLGTIVHSCANMTTSINNPDASSSAAAMGTLSLRTNNNSHAGVLLGGGGNEEDEDINCCADDVFSSFLNSLINEDPFSVQHQLQQQVLHNGNVSTHAAGAGSDHVPLISMTSASTMAPSTFGWDSAVLMSSAFNQNDHQRVTDQTEQ</w:t>
      </w:r>
    </w:p>
    <w:p w14:paraId="2980E35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3</w:t>
      </w:r>
    </w:p>
    <w:p w14:paraId="2980E35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YCENAGLKKGPWKPEEDQKLLAYIEEYGHGSWRTLSAKTGLQRCGKSCRLRWTNYLRPDIKRGNFSLQEEQTIIKLHALLGNRWSAIRAHLPKRTDNEIKNHWNTHLKKRLTKMGIDPMTHKPKSHALCPSQLKDAANLSHMAQWENARLEAEARLVRKSNLHVSTPFQTQLGSSAAPARLVNKDLAPPPPPPPPLCLDVLTAWQGSFTNSTSMPSFQYNNGGACDETMGMRVEDHGFGKSNKFSELKEIIDAYNIGEVWKAENANVLLPNFMEDLSDLLFESSNELYGNSNNVVGISCYGDFEENNKIDSHWNNMVNLVNCSK</w:t>
      </w:r>
    </w:p>
    <w:p w14:paraId="2980E35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4</w:t>
      </w:r>
    </w:p>
    <w:p w14:paraId="2980E35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TPCCDNKKDLKKGPWSPEEDELLLNYISKNHGHGSWRSLPKLAGLQRCGKSCRLRWTNYLKPDIKRGPFSKDEEKLIIQLHGMLGNRWATIASQLPGRTDNEIKNLWNTHLRKGLVSMGIDPQTHEPLSSNCLSNNASASAATRHMAQWESARLEAEARLSRDSSLFSRVPEKSESDHFLRLWNSEVGKSFRKLSTSDKFACQSPISQASSSTKCGSLSAVT</w:t>
      </w:r>
      <w:r w:rsidRPr="003A2B46">
        <w:rPr>
          <w:rFonts w:ascii="Courier New" w:hAnsi="Courier New" w:cs="Courier New"/>
          <w:sz w:val="20"/>
          <w:szCs w:val="20"/>
        </w:rPr>
        <w:lastRenderedPageBreak/>
        <w:t>TEVGNLTGSSTMAGNHNEDLIYRPFLINTEDVEYKPFQFNTEEVGYKPFQSITEEVEFKICQSNTEDVMAGSVSSCSNDLEDSSDTALQLLLDYPTNDDMSFLENNANDYATTPAELTPNSFICPL</w:t>
      </w:r>
    </w:p>
    <w:p w14:paraId="2980E35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5</w:t>
      </w:r>
    </w:p>
    <w:p w14:paraId="2980E35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EKAHTNKGAWSKEEDQRLIDYIRQHGEGCWRSLPKAAGLLRCGKSCRLRWINYLRPDLKRGNFTQEEDELIIKLHSLLGNKWSLIAARLPGRTDNEIKNYWNTHVKRNLISRGLDPQTHRPLNQATTATSTAPASRLGLRNRPPPSSVLFDHKPVNNHSKIELLKHPKMEQDYYNYKIESEANCSTATGSGTTTEEDQQQQQQKYKCGDLNLDLSIGLEPFQSKPTRASSGNSAESRLQQIIVPPNSNNNHLFF</w:t>
      </w:r>
    </w:p>
    <w:p w14:paraId="2980E35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6</w:t>
      </w:r>
    </w:p>
    <w:p w14:paraId="2980E35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EKAHTNKGAWTKEEDDRLIAYIRAHGEGCWRSLPKAAGLLRCGKSCRLRWINYLRPDLKRGNFTEEEDELIIKLHSLLGNKWSLIAGRLPGRTDNEIKNYWNTHIRRKLLTRGIDPTTHRPLNETPQESATTISFAAASANIKEEDKKISITNGLVCKDSKNPVQERCPDLNLDLQISPPCQPQQPSDGLKSGGRGLCFSCSLGLQDAKNCSCGRDAIGGATSGTTNIGYDFLGLKNGVLDYRSLEMK</w:t>
      </w:r>
    </w:p>
    <w:p w14:paraId="2980E35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7</w:t>
      </w:r>
    </w:p>
    <w:p w14:paraId="2980E35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RKPCCEKKKTNKGAWSKQEDEKLTEFVEKNGEGSWRSLPLAAGLLRCGKSCRLRWVNYLRPNLKRGNFGEDEEDLIIKLHALLGNRWSLIAGRLPGRTDNEVKNYWNTHLRRKLIQMGVDPNNHRIGHTQNIGLSKSSFGSRKANHPCKAANSQGDNDSDDHQKPFTDSASGPESNTSCSGLPDLNLDLTIGLPS</w:t>
      </w:r>
    </w:p>
    <w:p w14:paraId="2980E35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8</w:t>
      </w:r>
    </w:p>
    <w:p w14:paraId="2980E35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DKNGLKKGPWTTEEDAMLVNYIQKHGPGNWRNLPKNAGLQRCGKSCRLRWTNYLRPDIKRGRFSFEEEETIIQLHSILGNKWSAIAARLPGRTDNEIKNYWNTHIRKRLLRMGIDPVTHAPRIDLLDLSSILSSYVCNNPAAALLNLSNLLNSTHQRQPLVNPEMLRLATSLLSIKQANPEMCSQNYNLHQNQISNSQEQNNQVLPPLQSNDQFQNLIQGGDFSADMAKHLMQQINVEGFSPNMTNLSCPLSQENIVPPNLSADHHQTAVSQANYVPCSTTSGNPGPDFPENSYFQSFNYNKNHDFSFDSVMSTPYSSPTPLNSSGTYINSSTEDEKESYCSSWLKFEIPESTLDISDIM</w:t>
      </w:r>
    </w:p>
    <w:p w14:paraId="2980E35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9</w:t>
      </w:r>
    </w:p>
    <w:p w14:paraId="2980E35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QPCCDKLGVKKGPWTAEEDKKLVNFLLTHGQCCWRAVPKLAGLRRCGKSCRLRWINYLRPDLKRGLLNDAEEQLVIDLHARLGNRWSKIAARLPGRTDNEIKNHWNTHIKKKLVKMGIDPITHEPLHKQVTTPQEMPCEASNQPANSDMSIQQMNTNIPEHGISTNSDGNSTSENSPSNDSEPAEPNPNYSEEEDPLVSFILSDTFLEDLTWDFSTSSEYSSADNPTEENSLAWFMDCNDFGVEDFEL</w:t>
      </w:r>
    </w:p>
    <w:p w14:paraId="2980E35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20</w:t>
      </w:r>
    </w:p>
    <w:p w14:paraId="2980E36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RKPEPSSAAAGKNNKENNSNSKLRKGLWSPEEDDKLMRYMINNGQGCWSDVARNAGLQRCGKSCRLRWINYLRPDLKRGAFLPQEEELIIHLHSLLGNRWSQIAARLPGRTDNEIKNFWNSTIKKRLKNLSSSNGSPNTSDSSPEAKDHRVVAASRFIIPGQEHGMVPIYMDSTSSFMQSAVLSHMFDPFPALDIDQGGLTLPGAGGYYNANPCITQREIGVGGGDDCYNFGGNGGFGSGDVDIGVEGEIFVPPLESVSIEDQNIKTETTYGDSKNNNIYYNNINSILTCNKTNKNIKGESIIGVGNYFDDDQEELTMGDWDLEDLMKDVSSSSFPFLDYQS</w:t>
      </w:r>
    </w:p>
    <w:p w14:paraId="2980E36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21</w:t>
      </w:r>
    </w:p>
    <w:p w14:paraId="2980E36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AKRTQRCEKTVAVKKGPWSPEEDHKLVAYIQRYGIWNWSRMPKPAGLARSGKSCRLRWVNYLRPDIKRGNFGKDEEETILELHQAIGNRWSAIAARLPGRTDNEIKNYWHTHMKKRFKAGIESVHEEAKGSGDKEASKNKLSEAGQLFLVDEATKVASLKSEATCSASSSVYFPVWEFDDQKGQIAEQSVCASDVTFGELQSLDSQVWQQEPIFPCDSYINHVTSDYWVSLIDKTG</w:t>
      </w:r>
    </w:p>
    <w:p w14:paraId="2980E36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22</w:t>
      </w:r>
    </w:p>
    <w:p w14:paraId="2980E36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EKVGLKKGRWTAEEDEILLNYIQANGEGSWRSLPKNAGLLRCGKSCRLRWINYLRADLKRGNISSQEEDIIIKLHASLGNRWSLIASQLPGRTDNEIKNYWNSHLSRKIGTFRRPATTTVITTEISTSVPPAGDEVSAAMELGPPKRRGGRTSRWAMKKNKTYSTTKPKGLKARLRQSHHKHDNIAAAAADDDRLNNAHEAIALPTKSNNKNVDTMQDGYVLLMEVPDQQQETRGGGIAMPATVIDHQKETDGEKLILGPHPHGHDDDDMNEYVGINGGLLGFTDYLMDDINEDEILDPNGVMALSSSEINIHQDADHFPDAVISDHQDTELPSSCDQLVICPNKVMTTTTTYYGIQ</w:t>
      </w:r>
    </w:p>
    <w:p w14:paraId="2980E36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23</w:t>
      </w:r>
    </w:p>
    <w:p w14:paraId="2980E36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EKMGLKKGPWTSEEDQILTSFIHKYGHGNWRALPKQAGLLRCGKSCRLRWINYLRPDIKRGNFTREEEEAIIKLHEMLGNRWSAIAARLPGRTDNEIKNVWHTHLKKRLKDHTTTTSSTTSTRSSSNSTSNVKSQFVDEPENLNYPQPSSSDVSSSVTKVSAALSTDQDTIVVKGENMELSETFPDIDDDSFWSEALSTDNSSVPLQFPKASNDEPISEFPITKNDSEEFGFSFGLNMDDGMEFWYDLFIRTGHGGTPELPEF</w:t>
      </w:r>
    </w:p>
    <w:p w14:paraId="2980E36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24</w:t>
      </w:r>
    </w:p>
    <w:p w14:paraId="2980E36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DKANVKKGPWSPEEDSKLKEYIEKYGTGGNWIALPQKAGLKRCGKSCRLRWLNYLRPNIKHGEFSDEEDRIICSLFASIGSRWSVIAAQLPGRTDNDIKNYWNTKLKKKLMGMHMGPPRPHNHHKNLLKPPPFPSSSHHNYQNQPLIPSEPLSSLYKDLSNYNRSFLGFEAPVPLPPQVSLTSNNFSNISTNSSIFQTLNYPAGVKENNNNNTLLVFGSEGSCSTSSDGSCNNQISYDYCSRSEINNINQEEMGFDHQGFMMLNYGNQWTERPNGFYFGSENNTLEFTDLDEDVKQQLISTRSKNNYNNNTIINESSKSNSFLFNVNESKTEDDEKVMYFY</w:t>
      </w:r>
    </w:p>
    <w:p w14:paraId="2980E36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25</w:t>
      </w:r>
    </w:p>
    <w:p w14:paraId="2980E36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VRTPCRDENGMKKGTWTPEEDRKLIVYVTRYGCWNWRQLPKFAGLSRCGKSCRLRWMNYLRPNIKRGNYSKEEEETIIKLHEKLGNRWSAIAAQLPGRTDNEIKNHWHTNLKKRTNKKQCNSSFSSSATNTEETPSSSNLEAAVDQPIKKAIFPNAESTTALQVIKKSDDRVDNSSQLSSSPQPSSSEVSSMSADDNWVNFVEDFNLSSVEAYADNQFIDDFWTKPFLADNSYIPSGFYTPLMDSEFLYPLF</w:t>
      </w:r>
    </w:p>
    <w:p w14:paraId="2980E36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26</w:t>
      </w:r>
    </w:p>
    <w:p w14:paraId="2980E36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lastRenderedPageBreak/>
        <w:t>MGRAPCCSKVGLHRGPWTPREDTLLTKYIEAHGEGPLEILAKKSWPPQVWEELQAKVDELSKTRHKERQHNPPXEDDLIIRLHSLLGNRWSLIAGRLPGRTDNEIKNYWNTHLSKRLRNEGTDPNTHKKLSEPIARENKRRKNQRSKSNNNKKEMVMTKDKNNKTAQHVEPQKPKVHLPKPTRFTSFLSLPRNDSFTSSTTVTTGSSSQDLNGGGGRGGGGGGFGVNTWCNN</w:t>
      </w:r>
    </w:p>
    <w:p w14:paraId="2980E36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27B</w:t>
      </w:r>
    </w:p>
    <w:p w14:paraId="2980E36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RKPGCDKIETNKGAWSKQEDQKLIDYIQKHGEGRWNSLPKAAGLRRCGKSCRLRWINYLRPDLKRGSIGEDEEDLIIRLHALLGNRWSLIAGRLPGRTDNEVKNYWNSHIRKKLSKMGSTLDPKKPHDHHDPHLRRGTTAGVPVLQPDARKPILFASSSSDSMSTGAKIHSNESGLPDLNLDLSL*</w:t>
      </w:r>
    </w:p>
    <w:p w14:paraId="2980E36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28</w:t>
      </w:r>
    </w:p>
    <w:p w14:paraId="2980E370" w14:textId="77777777" w:rsidR="006619CF" w:rsidRPr="003A2B46" w:rsidRDefault="006619CF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6619CF">
        <w:rPr>
          <w:rFonts w:ascii="Courier New" w:hAnsi="Courier New" w:cs="Courier New"/>
          <w:sz w:val="20"/>
          <w:szCs w:val="20"/>
        </w:rPr>
        <w:t>MRKPCCDKQDTNKGAWSKQEDLKLIEYIRKNGEGCWRTLPQAAGLLRCGKSCRLRWINYLRPDLKRGNFAEDEEDLIIKLHALLGNRWSLIAGRLPGRTDNEVKNYWNSHLRRKLMNMGIDPNNHRPNNVNLPRLHHQNSQTVSSTATLSEALKNPTNYQQQARSGGNNNCDHESDGTSCLEDDSCGRLPDLNLDLTITAPWSNPVPDNLKEEQNFESKVSKKSSEFASSTILPLFR</w:t>
      </w:r>
    </w:p>
    <w:p w14:paraId="2980E37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29</w:t>
      </w:r>
    </w:p>
    <w:p w14:paraId="2980E37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DKVGLKKGPWTPEEDQKLLAYIEEHGHGSWRALPTKAGLQRCGKSCRLRWTNYLRPDIKRGKFSLQEEQTIIQLHALLGNRWSAIATHLPKRTDNEIKNYWNTHLKKRLAKMGIDPVTHKPKKDNLLSSVDGQSKNASNLSHMAQWESARLEAEARLVRESRLRSQSSSLLHQLTTTNPNTYVPVNSSSSGSTSAQLQLKWPSSKXILIIXVDLEXSDIXRSLIIPIRLTLIMHRPPAMGAAIMQPAMIEFVGSSGSSETKEEGGDNEQDWKSHLSFTPLGLVHDHHQNISMSMEAAGAWTTNDHQVGNVAGDMEAADQEGFTNLLLNNSDEVQSLSDGDRGVDFDNGGGSGSGRGSDYYEDNKHYW</w:t>
      </w:r>
    </w:p>
    <w:p w14:paraId="2980E37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30</w:t>
      </w:r>
    </w:p>
    <w:p w14:paraId="2980E37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PPCCDKEGVKKGPWTPEEDIILVSYIQERGPGNWRAVPTNTGLHRCSKSCRLRWTNYLRPGIKRGNFTDQEEKMIIHLQALLGNRWAAIASYLPQRTDNDIKNYWNTHLRKKLSKLQAAGGGTEGLHSKDQGLNSNSSSQPISRGQWERRLQTDIHMARQALRDALSPEKPLTLSSDLNPTDGFSISSPKKPSLDQSSSSTYASSTENISRLLKGWMKNPPKKSASFTNLANNKTDYQHYSSSEGTTSVANTANSGNVELSDTFESLFGFESSNSYLSPSMSPEASLFQGESKPDLISDKLPLSFLEKWLFDESASPAALGKDHFFSDMLPDHGNANFF</w:t>
      </w:r>
    </w:p>
    <w:p w14:paraId="2980E37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31</w:t>
      </w:r>
    </w:p>
    <w:p w14:paraId="2980E37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PPCCDKVGVKKGPWTPEEDIILVSYIQEHGPGNWRSVPTNTGLLRCSKSCRLRWTNYLRPGIKRGNFTDHEEKMIIHLQALLGNRWAAIASYLPQRTDNDIKNYWNTHLKKKLKKLQTGLDGHDHHNHQDGNSHDQPISKGQWERRLQTDIHMAKQALCEALSIDKPNVISTTTVSHDLHLQDLKPSINIGNYNINDNPSTSTRPHHTSTYASNTENIAKLLENWMKNSPKVSAHQTNSDQTNADQTNSFNNNNNNDNDNKGGATATTRGRSMSTSSEGAHSATTTPDQAFDSLFSFNSSPSDVSQSMSVDENNANFIADQASCLFQDESKPNLEGQVPLSLLEKWLLDDAAPHAHEDLINISLENGAGLF</w:t>
      </w:r>
    </w:p>
    <w:p w14:paraId="2980E37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32</w:t>
      </w:r>
    </w:p>
    <w:p w14:paraId="2980E37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KGSDYISSDHDKNPNESGGKVSEKETESGQSKLCARGHWRPAEDSKLKELVALYGPQNWNLIAEKLEGRSGKSCRLRWFNQLDPRINRRAFTEEEEERLMQAHRIYGNKWAMIARLFPGRTDNAVKNHWHVIMARKYREQSSAYRRRKLNQTVYRSMEENPSFNAASRSTEPPPPYNGLSLPNGGLGGSGSISSFSYGTSYDGVVGYGADYYGSNGSQNLISVEEEAIARKKLLSYNNSGFCSQQTPEFFRGRKSNEVMGMMSQNQCWDGSGEMEGHSYGGMYTHHPPPNMNVMTMQQSNFHSLVHQKYSDSSCQFSGGKPSPSASAADRVVGSGGGSSRRETSIQPPPFIDFLGVGAT</w:t>
      </w:r>
    </w:p>
    <w:p w14:paraId="2980E37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33</w:t>
      </w:r>
    </w:p>
    <w:p w14:paraId="2980E37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DRIKGPWSPEEDDSLQKLVQKHGPRNWSLISKSIPGRSGKSCRLRWCNQLSPQVEHRAFTPEEDDTIIRAHARFGNKWATIARLLNGRTDNAIKNHWNSTLKRKCSDVGGVVLNGGYDGHYLLDHEQPPLKRSVSAGSGVPVSTGLYMSPGSPSGSDVSDSSVQVMSLPDCHVYRPVARSGGVLPPVETTSSSNNSSNGEKENDPPTSLSLSLPGVDAGEVSNRVAAATESIPAPAPVPVPIPAAPVLNMPSELLGVMQGMIRKEVRSYMARLEQGGVCFQQAAAAGNDGFRNVGMNRIGYSRIE</w:t>
      </w:r>
    </w:p>
    <w:p w14:paraId="2980E37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34</w:t>
      </w:r>
    </w:p>
    <w:p w14:paraId="2980E37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ASTEKVVDRIKGPWSPEEDEALQNLVKIYGPRNWSLISKSIPGRSGKSCRLRWCNQLSPEVEHRPFSPEEDDTIIRAHARFGNKWATIARLLNGRTDNAIKNHWNSTLKRKCSSMSEDLCSDVHDHPPHKRSASVGAVSGTGLYFNPGSPSGSDLSDSSLHGGVSPSSQVFTPLARPVPPPIAPPPMEAATSAVAVDPPTSLSLSLPGSESESCDGSNHMGSGFGSNPIVGPTQMVEQPHEVAAPPPVVGLLPPPRQSNLNNNQQFFSSEFLDVMQEMIRKEVRNYMTGIEQKGQCMQTEAIRNAVIKRIAISKIE</w:t>
      </w:r>
    </w:p>
    <w:p w14:paraId="2980E37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35</w:t>
      </w:r>
    </w:p>
    <w:p w14:paraId="2980E37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TEVADDPAAVDIEAGYGGVDSGEEAVAGGGSRRKSGRDNVKGPWSPEEDAVLTWLVSNFGARNWSLIARGIDGRSGKSCRLRWCNQLDPAVKRKPFTHEEDRMIVAAHAIHGNKWAAIARLLPGRTDNAIKNHWNSTLKRRCMDTDKIKLESGNMVEDVSFDKTKGSSEETSYGDVNSSKSMEGREVSSLEHMDDQDEYNGSSEVQFSHEATEQPTLFRPMARISAFSVYNQSNSQEPASSFPRPIPVQGPLVQASKLDVGINKFLEGVYGEQSVPDRCGHGCCRAESGMNFQNSLLGPEFVEFSEPPLFPSFELAAIATDISNLAWLKSGLENNIVRAVGETAGRITTHGSQDQTGRFEESRMNHLFPTEERKDRLMGMKTNVLST</w:t>
      </w:r>
    </w:p>
    <w:p w14:paraId="2980E37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36</w:t>
      </w:r>
    </w:p>
    <w:p w14:paraId="2980E38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DKNGLKKGPWTPEEDQKLMDYIQKHGYGNWRTLPKNAGLQRCGKSCRLRWTNYLRPDIKRGRFSFEEEETIIQLHSILGNKWSAIAARLPGRTDNEIKNYWNTHIRKRLLRMGIDPVTHSPRLDLLDFSSILYNSSHHHHQMNNFSRLLGQPIGLNPELLRLATSLIQSRRENNSNQNFVLQNAQENDYHQICNPQIQPQQPVQDNVPYPNEVSQLMQ</w:t>
      </w:r>
      <w:r w:rsidRPr="003A2B46">
        <w:rPr>
          <w:rFonts w:ascii="Courier New" w:hAnsi="Courier New" w:cs="Courier New"/>
          <w:sz w:val="20"/>
          <w:szCs w:val="20"/>
        </w:rPr>
        <w:lastRenderedPageBreak/>
        <w:t>QQPNVEYPSSLSDFRSQNSQLNEWQSNVGTSNFTEEYVELPSFAYFGSEQHQTVLDLSPENSNFHSNNSNQNFSFTSVFSTPSSSPTTLNSNSTTYFNSGTEDERESYCSNMLKFGIPDILGVNEFM</w:t>
      </w:r>
    </w:p>
    <w:p w14:paraId="2980E38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37</w:t>
      </w:r>
    </w:p>
    <w:p w14:paraId="2980E38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AKEGMNRGAWTAHEDKVLTEYIKLHGEGRWRNLPKNAGLNRCGKSCRLRWLNYLRPDIKRGNISPDEEELIIRLHKLLGNRWSLIAGRLPGRTDNEIKNYWNTNLGKKVHDHQQQGSASDLKHHKNGEPNSKKAKMMDMATPSSHVVRTKAAKCTKVFINPHPHKVPLGHNHQHYTEETNAGGLMFDDKPAAMDDDHINRTRSFSSFSNINADQENSTSDFLVDFDMDEISLANLLNSDFPEINHDDLNHISSDNVMSRCVDETAQFFSEGMLQHWKNGDSDNGDDRVQVQPNFILNFHSFNSFLGSDHQGEECLGVGKSS</w:t>
      </w:r>
    </w:p>
    <w:p w14:paraId="2980E38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38</w:t>
      </w:r>
    </w:p>
    <w:p w14:paraId="2980E38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DKANVKKGPWSPEEDAKLKEYIEKYGTGGNWIALPQKAGLRRCGKSCRLRWLNYLRPNIKHGEFSDEEDRIICNLFTNIGSRWSIIAAQLPGRTDNDIKNYWNTKQXKEAHGHKHSPIPAAKISPISSPSNFIHILFAVIIPRKQHQHYILHTNQVFHRHFGAHFFFTKSNEQQFH</w:t>
      </w:r>
    </w:p>
    <w:p w14:paraId="2980E38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39</w:t>
      </w:r>
    </w:p>
    <w:p w14:paraId="2980E38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DKNPFNSSSQDVEVRKGPWTMEEDLILINYIANHGEGVWNSLAKAAGLKRTGKSCRLRWLNYLRPDVRRGNITPEEQLLIMELHAKWGNRWSKIAKHLPGRTDNEIKNYWRTRIQKHIKQAENITPGQSSEVNDQASTSQVSISNTVDTMDISHSAPTHQANMDAYPPPLPADQSNDNYWSMEDLWSMQLLNGE</w:t>
      </w:r>
    </w:p>
    <w:p w14:paraId="2980E38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40</w:t>
      </w:r>
    </w:p>
    <w:p w14:paraId="2980E38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HSCCYKQKLRKGLWSPEEDEKLLNYITKHGHGCWSSVPKLAGLQRCGKSCRLRWINYLRPDLKRGPFSQQEENLIIELHAVLGNRWSQIAAQLPGRTDNEIKNLWNSCIKKKLRLRGIDPNTHKPLSEVLDQNIGKEINNNNNIKLSPTYKSNEKASVGSNELSLVEAVSSRHPTSASKNRFNPVEVSSTSKLISSNGGSSKSLTHEGSPSSCRPCDFVGYFSFPHHNNQSNYGSSSDMGLQAVNQNSTFSFLNQNPEFLQPSMSSSSAIFTAPPPPPTRVKPSISLPSDNSSTWDSNANNSNSSGGGYFDSSAAFSWWPPEAVKSDDPEEIKWSEYLHNTSFLMGTHQASQPATYSEIKPESQSHILSNSLSATSWHHQNHQQQQQQALQASEMYTKDLQRLAVSFGQTL</w:t>
      </w:r>
    </w:p>
    <w:p w14:paraId="2980E38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41</w:t>
      </w:r>
    </w:p>
    <w:p w14:paraId="2980E38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APCCEKVGVKRGRWTAEEDEILTNHIKAHGEGSWRSLPKNAXIAEVWEELQIEVDKLSEADLKRGNITSEEEEIIVKLHTALGNRWSLIAARLPGRTDNEIKNYWNSHLSRKIYSFTKMGNEYLPTILNDEKKIASCNKRRRGAQASRSTMNNKSKNKNLLAPFNPIKSEAKPQLEKPSPPTGTTINRGQVGDEDSKLMG</w:t>
      </w:r>
    </w:p>
    <w:p w14:paraId="2980E38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42</w:t>
      </w:r>
    </w:p>
    <w:p w14:paraId="2980E38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KPCSDKEGLNRGAWLAWEDKILTNYIETNGEGKWRDLPRRAGLNRCGKSCRLRWLNYLRPDIKRGNISSEEEELIIRLHKLLGNRWSLIAGRLPGRTDNEIKNYWNTTLSKKTEQGSDKAPHHELTSTTNSKEYTPKPKPASKSHQTVQVIRTKAFKCRKVVIPSHLDGHDQMIDRLNVNPGLFPCESPSSSASQDPQEDSPPCGFLKIFDIDDLFISDLLNTDNFLQX</w:t>
      </w:r>
    </w:p>
    <w:p w14:paraId="2980E38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43</w:t>
      </w:r>
    </w:p>
    <w:p w14:paraId="2980E38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SRTTNESEDGMLYKDQIDSPLMDESNGGSGNGGIVLKKGPWTSAEDTILVEYVNRHGEGNWNAVQKHSGLFRCGKSCRLRWANHLRPNLKKGAFTPDEERLIVELHAKMGNKWARMAAHVSTWFIFVCFYMVHTKLYFLVLPQTSILYGSFFWDFLSKL</w:t>
      </w:r>
    </w:p>
    <w:p w14:paraId="2980E38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44</w:t>
      </w:r>
    </w:p>
    <w:p w14:paraId="2980E39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GRQPCCDKLGVKKGPWTAEEDKKLVNFLLTMANVVGGLSPSSLASVAAARAAASGGLITSAXDLKRGLLNDAEEQLVIDLHARLGNRWSKIAARLPGRTDNEIKNHWNTHIKKKLIKMGIDPITHEPLHKQAITPEEMPCEASNQPAGSDVNIPQNMDIPEHEVYSNSEASNQPAGLDMNIPRNMNIPEHEISSNSDGGGSASENSPSNESQSAEPNPNYSEEDDPLLSFILSDTFLEDLTWDFSTSSEDGSADNPTEENSLAWFMDCKDFGVQDFEL</w:t>
      </w:r>
    </w:p>
    <w:p w14:paraId="2980E39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45</w:t>
      </w:r>
    </w:p>
    <w:p w14:paraId="2980E39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SPCCSKDEGLNRGAWTAMEDKVLTEYIRIHGEGKWRNLPKRAGLKRCGKSCRLRWLNYLRPDIKRGNITHDEEELIIRLHKLLGNRWSLIAGRLPGRTDNEIKNYWNTTIGKRIQVEGRSCSDGNRRRPTQEKTKKPTQSSPEPSTNNSSPKWSEPKRQGAQKWSYPMSAYKCGDSTEQVIDAAPIFX</w:t>
      </w:r>
    </w:p>
    <w:p w14:paraId="2980E39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46</w:t>
      </w:r>
    </w:p>
    <w:p w14:paraId="2980E39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RQPCCDKVGLKKGPWTAEEDKKLIKFILANGQCCWRAVPKLAGLLRCGKSCRLRWTNYLRPDLKRGLLSEYEEKMVIDLHAQLGNRWSKIASHLPGRTDNEIKNHWNTHIKKKLRKMGIDPLTHKPIANVMIKANNHKVKNKEEKKNKSCAANDSFEIGQNTPNSSQRRX</w:t>
      </w:r>
    </w:p>
    <w:p w14:paraId="2980E39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47</w:t>
      </w:r>
    </w:p>
    <w:p w14:paraId="2980E39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TAPNGAVPKQADDRPGTEAELNEGAVPNGKVRGPWSPEEDAVLSRLVSNFGARNWSLIARGIPGRSGKSCRLRWCNQLDPCVKRKPFSEEEDRIIVSAHAIHGNKWAVIAKLLPGRTDNGIKNHWNSTLRRKCFDKGRFNTGPGEMMEDDTFDRKNASSEETLSVGNISSFKTHEGREVLMENRPNQFDVRSHAKEGSGAAESKHNSTLIAEPRDHPTLQSTICCPVARVSAFSVYNRPSVPANASSLSRTVPSHGPLVPITKLDFGFDNFLEGACNEPTVPQRCGHGCCDRIEGHSQSSLLGPEFVEYDEPLPFSSHELISIATDLNKIAWIKGGLESNGIRMPEHVASQRVFQAAATTLQMGLPANTPMNDHMRFEEGRNKLMGMMTDVLSTQVPRQTFAMPTEVEGLS</w:t>
      </w:r>
    </w:p>
    <w:p w14:paraId="2980E39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88</w:t>
      </w:r>
    </w:p>
    <w:p w14:paraId="2980E39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PQEESKKKERHIVTWSQEEDDILRNQISTHGTENWAIIASKFKDKTTRQCRRRWYTYLNSDFKKGGWSPEEDMLLCEAQKIFGNRWTEIAKVVSGRTDNAVKNRFSTLCKKRAKYEALAKENAASHINQNDKRVIIRNGFNTDGTAETTAPSKKMRRSHIPSLSEGDRLLEQCGKMSQQLRAPFAVLIQNVHNVENLPDQNNVNGTKEVPVNAVQKSKFHGSFLKKDDPKIIALMQQAELLSSLALKVNAENTDQSLENAWKVLQDFLNQSKDSDILSYGINDFDFQLEDLKYLLEDLR</w:t>
      </w:r>
      <w:r w:rsidRPr="003A2B46">
        <w:rPr>
          <w:rFonts w:ascii="Courier New" w:hAnsi="Courier New" w:cs="Courier New"/>
          <w:sz w:val="20"/>
          <w:szCs w:val="20"/>
        </w:rPr>
        <w:lastRenderedPageBreak/>
        <w:t>STTEGSRPSWQHCRQPDLYEESPGSSEYSTGSTLLSQTEYYQVEKNEVEIGSLNQEIRPGSQSIPIEGKNGVGDCEKGIFSEKQEIFPSCDEATKDYAVVSALSSIEFNSPIKVTPLFRSLAAGIPSPKFSESERNFLLKTLGEDSPCPNPSTNPSQPPPCKRSLLQSL</w:t>
      </w:r>
    </w:p>
    <w:p w14:paraId="2980E39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89</w:t>
      </w:r>
    </w:p>
    <w:p w14:paraId="2980E39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NKPWSFQALENGGPKNISDLGVLSGVDQKRPTPLNLNLVGEEDDDEGRSPAGGRTSAKSCIRGHWRPAEDSKLKELVGQYGPQNWNVIAEHLDGRSGKSCRLRWFNQLDPRINRGAFSEEEEERLLAAHRLYGNKWAMIARLFPGRTDNAVKNHWHVIMARRHREQSNVFKRRKPSSPPPPSPLPHVVANFPKNPSTSTESTVSISTINDDSTQSASTCTDLSLTPSNKPPPTFFSKFHPFHRPQIIGSPMGPSSSDGGFNKMIGSNGNGFCKSTGPVRGVGAAAAAMKGVDNSGHQSDSEISGDESVTTTRTNLSLSGEDQDLHHEKTTTIHFIDFLGVGTA</w:t>
      </w:r>
    </w:p>
    <w:p w14:paraId="2980E39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90</w:t>
      </w:r>
    </w:p>
    <w:p w14:paraId="2980E39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GKSSCYAAASGIKRGPWTPEEDRKLLAYIQLHGHGSWRSLPQKAGLKRCGKSCRLRWRNYLRPDIKRGNFSLHEDQTIIQLHALLGNRWSAIAAHLPRRTDNEVKNYWNTHLKKRLAKIGFDPVTHKPKAAILGSANGDPKNWSNLSHIAQWESARLQAEARFVKESKLRMLESAPAPSLSDEHHQFAPPLVPQCLDILQASAWESX</w:t>
      </w:r>
    </w:p>
    <w:p w14:paraId="2980E39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91</w:t>
      </w:r>
    </w:p>
    <w:p w14:paraId="2980E39E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KERQRWSAEEDALLRAYVKQYGPREWNLVSQRMNTPLDRDAKSCLERWKNYLKPGIKKGSLTEEEQRLVICLQAKHGNKWKKIAAEVPGRTAKRLGKWWEVFKEKQQREQKNKKITDPIVEGKYDTILETFAEKLVKERAPTYLMATSNGAYLHTETSSPAPTILPPWLSNSNVSPNVRPPSPSVTLSLSPTVAPSPPIPWLQQDRGSDGSFVVGNLPHHGVVPACGENLVISELVECSRELEEMHRAWAAHKKEASWRLRRVELQLDSEKPCRRREKMEEIEAKVKALREEQKAALDRIEAEYRDQLAGLRRDAEAKEQKLAEQWAAKHLRLSQFLEQMGGRPRIVEPNGR</w:t>
      </w:r>
    </w:p>
    <w:p w14:paraId="2980E39F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92</w:t>
      </w:r>
    </w:p>
    <w:p w14:paraId="2980E3A0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KERQRWQPEEDALLRAYVKQYGPKEWSLVSQRMGKPLLRDPKSCLERWKNYLKPGLKKGSLTPEEQALVVSLQAKHGNKWKKIAAELPGRTPKRLGKWWEVFKEKQLKLQSQRQKNKHLLCSTSSSSTQLPPDMNIPVAGIGSPEKAVKGPYDHILETFAEKYVVQPKVYGAAFQSTTMMQEPDPVLSLGSVGSTATSVTAPSVMPQWMNINPSSTTSSTSSTTPSPSVSLTLSPSDPVPDTDPTRFYQMGTLIQLCKEVEEGMQSWMQQKKEATWRLSRLEQQLEAEKGRKRREAVEEIEAQIRCLRQEEVALVGRIERDYREELSALQREAEGKEAKFVEAWCGKHAKLAKLVERIAVGVRNQGFSSKPS</w:t>
      </w:r>
    </w:p>
    <w:p w14:paraId="2980E3A1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93</w:t>
      </w:r>
    </w:p>
    <w:p w14:paraId="2980E3A2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KERQRWSAEEDALLRAYVKQYGPREWNLVSQRMNTPLDRDAKSCLERWKNYLKPGIKKGSLTEEEQRLVICLQAKHGNKWKKIAAEVPGRTAKRLGKWWEVFKEKPPREPKTRKIPDPIVEGKYDTILETFAEKLVKERAPTYLMATSNGAYLHTETSSPAPTILPPWLSNSNVSPNVRPPSPSVTLSLSPTVAPSPPIPWLQQDRGSDGSFVVGNLPHHGVVPACGENLVISELVECSRELEEMHRAWAAHKKEASWRLRRVELQLDSEKACRRREKMEEIEAKVKALREEQKAALDRIEAEYREQLAGLRRDAEAKEQKLAEQWAAKHLRLSQFLEQMGGRPRIVEPNGR</w:t>
      </w:r>
    </w:p>
    <w:p w14:paraId="2980E3A3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94</w:t>
      </w:r>
    </w:p>
    <w:p w14:paraId="2980E3A4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SNLPFLRFDLQICSVAIASSILRLREISVLRSSKLSWVAGLVFNKVGPTIALGDYNAYESKYWRVSLCRNPVMQLDLNSTPSEELCDSIQNVQVLHGRTSGPIRRSTKGQWTPEEDEILRRAVERFKGKNWKKIAECFNGRTDTQCLHRWQKVLNPRMVKGPWSKEEDDIIIEWVEKYGPKDWCSIAQHLPGRIGKQCRERWHNHLNPAIKKDAWTQAEEFALIRAHQIYGNQWAEITRFLPGRQCHKKSLEQFSEEEVGFCEDEVLSILEVGEGFPRELVESHALDFCVLPEKKDTENVKSSSSAKKLLKSDILIVEGVQKTGFEKVVLVLVFEPHETDDNSGGRRNLELHKSYRVIGTNLFWDQKFVQYSRDYIRDY</w:t>
      </w:r>
    </w:p>
    <w:p w14:paraId="2980E3A5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00</w:t>
      </w:r>
    </w:p>
    <w:p w14:paraId="2980E3A6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RIMIKGGVWKNTEDEILKAAVMKYGKNQWARISSLLVRKSAKQCKARWYEWLDPSIKKTEWTREEDEKLLHLAKLMPTQWRTIAPIVGRTPSQCLERYEKLLDAACVKDENYEPGDDPRKLRPGEIDPNPESKPARPDPVDMDEDEKEMLSEARARLANTRGKKAKRKAREKQLEEARRLASLQKRRELKAAGIDTRQRKRKRKGIDYNAEIPFEKKPPPGFYDVADEDRPVEQPNYPTTIEELEGKRRIDVEAQSRKQDIAKNKIAQRQDAPSAILQANKMNDPETVRKRSKLMLPAPQISDNELEEIAKMGYANDLAVEEFAEGSGATRALLANYSQTPRLGMTPSRTPQRTPAGKGDAIMMEAENLARMRESQTPLLGGDNPELHPSDFSGVTPRKKEIQTPNLMLTPSATPGGGLTPRTGLTPRVGMTPSRDSFGMTPKGTPIRDELRINEEIDTPNSAKLEQRRNLQFGFGSLPQPKNEYQIVVQPVPEDNEEPEEKIEEDMSDRLARERAEEEARQQALLRKRSKVLQRELPRPPSASLDLIRNSLIKADGDRSSFVPPTPIEQADEMVKVELLSLLEHDNAKYPFTEKVDKRKKKGSKRSANGPTTSVPVIEDFEEDELKEADSLIKEDAEILRVAMRHENETLDEFVEAHKTCLNDLMYFPTRGAYGLSSVAGNMEKLAALQSEFENVKKKMDDDIQKAASIENKVKVRTYGYEMRAKEGLWPKIEETFKQIDTAAKELECFKALQKQERLAATHRINNIWEEVQNQKELERQLQKRYGNLVAEVERGQQRMDELRAEAEKQEIAARNSDLELAEATANVTVQQTTENPDHVTASDEPGNAVPGGASHVEGTNQQMDGVQEQASTGPEGDMDNDAKKVHATPADDVNLPDNMPSAVEGDNVSDSVVASENLKVNDPDVCKDQKVEMPQNVTEIEGTVQAAGDDGFANGTAAIVSVEGEVNSTENAAPQI</w:t>
      </w:r>
    </w:p>
    <w:p w14:paraId="2980E3A7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10a</w:t>
      </w:r>
    </w:p>
    <w:p w14:paraId="2980E3A8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EGYNVNLSVMRKGAWTREEDDLLRQCIEILGEGKWHQVPYKAGLNRCRKSCRLRWLNYLKPNIKRGDFTEDEVDLIIRLHKLLGNRWSLIAGRLPGRTANDVKNYWNTRLRINSRMKTLQNNSQETRKTIVIRPQPRSFIKSSNYLSSKEPIIDHIQSEEDLSTSPQTSSSTNNGNDWWKTLLEDDDILLKELYVPVLS</w:t>
      </w:r>
    </w:p>
    <w:p w14:paraId="2980E3A9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11</w:t>
      </w:r>
    </w:p>
    <w:p w14:paraId="2980E3AA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RKPCCEKEGTNKGAWSKQEDQKLIDYIKTHGEGCWRSLPKAAGLHRCGKSCRLRWINYLRPDIKRGNFEQDEEELIIKLHALLGNRWSLIAGRLPGRTDNEVKNYWNSHIRKKLIKMGIDPNNHRLNQIIPRPNPQNDSVSPAATSSGS</w:t>
      </w:r>
      <w:r w:rsidRPr="003A2B46">
        <w:rPr>
          <w:rFonts w:ascii="Courier New" w:hAnsi="Courier New" w:cs="Courier New"/>
          <w:sz w:val="20"/>
          <w:szCs w:val="20"/>
        </w:rPr>
        <w:lastRenderedPageBreak/>
        <w:t>MSNINACTKTPLKSSDDQIDHRASEAASVLEDETSGPSSRDLNLDLTIAFPEPSLQVEEGMPKLIKGSNTTAREIETNLQHLPTLVLFR</w:t>
      </w:r>
    </w:p>
    <w:p w14:paraId="2980E3AB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14</w:t>
      </w:r>
    </w:p>
    <w:p w14:paraId="2980E3AC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WTKEEDDLLQHFVQQHGEGKWRQVPLKAGLNRCRKSCRLRWLNYLKPSIKRGDFGEDEIDLMVRLHKLVGNRWSMIAGRLPGRTANDVKNYWSTRLRWKKSASGDKLKNHKPLQQVAKVETTKTVVIRPRPRTFSKNLNYLSRKLTATNSNIQQHNNQVLLQEPLAVTSSLTPX</w:t>
      </w:r>
    </w:p>
    <w:p w14:paraId="2980E3AD" w14:textId="77777777" w:rsidR="003A2B46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&gt;MdMYB115</w:t>
      </w:r>
    </w:p>
    <w:p w14:paraId="2980E3AE" w14:textId="77777777" w:rsidR="00E53FF7" w:rsidRPr="003A2B46" w:rsidRDefault="003A2B46" w:rsidP="003A2B46">
      <w:pPr>
        <w:pStyle w:val="NoSpacing"/>
        <w:rPr>
          <w:rFonts w:ascii="Courier New" w:hAnsi="Courier New" w:cs="Courier New"/>
          <w:sz w:val="20"/>
          <w:szCs w:val="20"/>
        </w:rPr>
      </w:pPr>
      <w:r w:rsidRPr="003A2B46">
        <w:rPr>
          <w:rFonts w:ascii="Courier New" w:hAnsi="Courier New" w:cs="Courier New"/>
          <w:sz w:val="20"/>
          <w:szCs w:val="20"/>
        </w:rPr>
        <w:t>MKLDSSESSEECKGSGGEMGGIPWTKEEDQLLRKCIEQHGEGKWHRLPLLAGLNRCRKSCRLRWLNYLRPNIKRGNFEEEEVDLIIKLHRLLGNRWSSVAARLPGRTGNDVKNYWNCHLSKRLNAQQDHQSEYHIKNKHDAVRNINNGVKVXXDPKLQTLQVQAAQRGRHMHQXPHQPVNVFVQEEGSSTGPKPKLCNFNGNGQNNNQIFENNNNNNXXTGINASDYPMDDDPSPFDQQV</w:t>
      </w:r>
    </w:p>
    <w:sectPr w:rsidR="00E53FF7" w:rsidRPr="003A2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B46"/>
    <w:rsid w:val="001D17F0"/>
    <w:rsid w:val="003A2B46"/>
    <w:rsid w:val="00510623"/>
    <w:rsid w:val="006619CF"/>
    <w:rsid w:val="0072580D"/>
    <w:rsid w:val="007C2A74"/>
    <w:rsid w:val="007C44AB"/>
    <w:rsid w:val="009A0661"/>
    <w:rsid w:val="00E5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0E231"/>
  <w15:chartTrackingRefBased/>
  <w15:docId w15:val="{7CD3F32F-553C-416E-B49C-81BFF4019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2B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9B9B55A32239408B4BB7B8642BED8E" ma:contentTypeVersion="2" ma:contentTypeDescription="Create a new document." ma:contentTypeScope="" ma:versionID="ba4c0d26c92b4a498dd521f156b88a7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158d8467007412cf1e001f00acd2ae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C818ED-A5A0-4CAE-BA2F-A10F30A140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ACE2CE-C62D-4B81-A70C-8329FC28C2FB}">
  <ds:schemaRefs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purl.org/dc/elements/1.1/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CF2AB3D-7E77-46F8-BC57-345FCE7F88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9674</Words>
  <Characters>55145</Characters>
  <Application>Microsoft Office Word</Application>
  <DocSecurity>0</DocSecurity>
  <Lines>459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64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Brendolise</dc:creator>
  <cp:keywords/>
  <dc:description/>
  <cp:lastModifiedBy>Richard Espley</cp:lastModifiedBy>
  <cp:revision>2</cp:revision>
  <dcterms:created xsi:type="dcterms:W3CDTF">2017-10-18T03:24:00Z</dcterms:created>
  <dcterms:modified xsi:type="dcterms:W3CDTF">2017-10-18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9B9B55A32239408B4BB7B8642BED8E</vt:lpwstr>
  </property>
</Properties>
</file>